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4B6BE" w14:textId="5A0E21F0" w:rsidR="009F1B3E" w:rsidRDefault="009F1B3E">
      <w:r>
        <w:rPr>
          <w:rFonts w:hint="eastAsia"/>
        </w:rPr>
        <w:t>Table S1</w:t>
      </w:r>
      <w:r w:rsidR="00FF7C62">
        <w:rPr>
          <w:rFonts w:hint="eastAsia"/>
        </w:rPr>
        <w:t xml:space="preserve"> </w:t>
      </w:r>
      <w:r w:rsidR="00FF7C62" w:rsidRPr="00D509C7">
        <w:t xml:space="preserve">DALYs of </w:t>
      </w:r>
      <w:r w:rsidR="00FF7C62" w:rsidRPr="00395B38">
        <w:t xml:space="preserve">Turner </w:t>
      </w:r>
      <w:r w:rsidR="00FF7C62">
        <w:rPr>
          <w:rFonts w:hint="eastAsia"/>
        </w:rPr>
        <w:t>S</w:t>
      </w:r>
      <w:r w:rsidR="00FF7C62" w:rsidRPr="00395B38">
        <w:t>yndrome in Children</w:t>
      </w:r>
      <w:r w:rsidR="00FF7C62" w:rsidRPr="00D509C7">
        <w:t xml:space="preserve"> at the National Level</w:t>
      </w:r>
      <w:r w:rsidR="00FF7C62">
        <w:rPr>
          <w:rFonts w:hint="eastAsia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69"/>
        <w:gridCol w:w="2177"/>
        <w:gridCol w:w="1326"/>
        <w:gridCol w:w="223"/>
        <w:gridCol w:w="2158"/>
        <w:gridCol w:w="1326"/>
        <w:gridCol w:w="223"/>
        <w:gridCol w:w="1907"/>
        <w:gridCol w:w="1549"/>
      </w:tblGrid>
      <w:tr w:rsidR="009F1B3E" w:rsidRPr="009F1B3E" w14:paraId="4A5A6321" w14:textId="77777777" w:rsidTr="009F1B3E">
        <w:trPr>
          <w:trHeight w:val="285"/>
          <w:tblHeader/>
        </w:trPr>
        <w:tc>
          <w:tcPr>
            <w:tcW w:w="1099" w:type="pct"/>
            <w:vMerge w:val="restart"/>
            <w:shd w:val="clear" w:color="auto" w:fill="auto"/>
            <w:noWrap/>
            <w:vAlign w:val="center"/>
            <w:hideMark/>
          </w:tcPr>
          <w:p w14:paraId="5A69FF22" w14:textId="77777777" w:rsidR="009F1B3E" w:rsidRPr="009F1B3E" w:rsidRDefault="009F1B3E" w:rsidP="009F1B3E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location</w:t>
            </w:r>
          </w:p>
        </w:tc>
        <w:tc>
          <w:tcPr>
            <w:tcW w:w="1255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6DA633" w14:textId="77777777" w:rsidR="009F1B3E" w:rsidRPr="009F1B3E" w:rsidRDefault="009F1B3E" w:rsidP="009F1B3E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99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8DCD1E" w14:textId="77777777" w:rsidR="009F1B3E" w:rsidRPr="009F1B3E" w:rsidRDefault="009F1B3E" w:rsidP="009F1B3E">
            <w:pPr>
              <w:widowControl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02C288" w14:textId="77777777" w:rsidR="009F1B3E" w:rsidRPr="009F1B3E" w:rsidRDefault="009F1B3E" w:rsidP="009F1B3E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ED8B97" w14:textId="77777777" w:rsidR="009F1B3E" w:rsidRPr="009F1B3E" w:rsidRDefault="009F1B3E" w:rsidP="009F1B3E">
            <w:pPr>
              <w:widowControl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9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10CB77" w14:textId="77777777" w:rsidR="009F1B3E" w:rsidRPr="009F1B3E" w:rsidRDefault="009F1B3E" w:rsidP="009F1B3E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990-2021</w:t>
            </w:r>
          </w:p>
        </w:tc>
      </w:tr>
      <w:tr w:rsidR="009F1B3E" w:rsidRPr="009F1B3E" w14:paraId="0F9FA332" w14:textId="77777777" w:rsidTr="009F1B3E">
        <w:trPr>
          <w:trHeight w:val="285"/>
          <w:tblHeader/>
        </w:trPr>
        <w:tc>
          <w:tcPr>
            <w:tcW w:w="109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0899CD1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5DDEF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DALYs case</w:t>
            </w:r>
          </w:p>
        </w:tc>
        <w:tc>
          <w:tcPr>
            <w:tcW w:w="47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3FB45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DALYs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F6958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D2EB5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DALYs case</w:t>
            </w:r>
          </w:p>
        </w:tc>
        <w:tc>
          <w:tcPr>
            <w:tcW w:w="47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9AD17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DALYs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62241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101F4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Cases change</w:t>
            </w:r>
          </w:p>
        </w:tc>
        <w:tc>
          <w:tcPr>
            <w:tcW w:w="55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8C262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EAPC</w:t>
            </w:r>
          </w:p>
        </w:tc>
      </w:tr>
      <w:tr w:rsidR="009F1B3E" w:rsidRPr="009F1B3E" w14:paraId="60352E25" w14:textId="77777777" w:rsidTr="009F1B3E">
        <w:trPr>
          <w:trHeight w:val="285"/>
        </w:trPr>
        <w:tc>
          <w:tcPr>
            <w:tcW w:w="109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447B8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Afghanistan</w:t>
            </w:r>
          </w:p>
        </w:tc>
        <w:tc>
          <w:tcPr>
            <w:tcW w:w="7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438CA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.69(2.26,11.02)</w:t>
            </w:r>
          </w:p>
        </w:tc>
        <w:tc>
          <w:tcPr>
            <w:tcW w:w="47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78063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6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9419A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A88D5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7.68(7.18,33.78)</w:t>
            </w:r>
          </w:p>
        </w:tc>
        <w:tc>
          <w:tcPr>
            <w:tcW w:w="47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43C1A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4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6955E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121D4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10.98(168.32,259.62)</w:t>
            </w:r>
          </w:p>
        </w:tc>
        <w:tc>
          <w:tcPr>
            <w:tcW w:w="55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FAA91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5(-0.42,-0.28)</w:t>
            </w:r>
          </w:p>
        </w:tc>
      </w:tr>
      <w:tr w:rsidR="009F1B3E" w:rsidRPr="009F1B3E" w14:paraId="725D2DF8" w14:textId="77777777" w:rsidTr="009F1B3E">
        <w:trPr>
          <w:trHeight w:val="285"/>
        </w:trPr>
        <w:tc>
          <w:tcPr>
            <w:tcW w:w="10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381F0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Albania</w:t>
            </w:r>
          </w:p>
        </w:tc>
        <w:tc>
          <w:tcPr>
            <w:tcW w:w="7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0B245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61(0.65,3.04)</w:t>
            </w:r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7ECEF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7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D5AE2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869CE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63(0.26,1.22)</w:t>
            </w:r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3F280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7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F099E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4BD25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60.66(-65.50,-55.53)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D1DEC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7(-0.13,-0.02)</w:t>
            </w:r>
          </w:p>
        </w:tc>
      </w:tr>
      <w:tr w:rsidR="009F1B3E" w:rsidRPr="009F1B3E" w14:paraId="0A3505C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BB9789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Alger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553BEC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0.06(4.05,19.2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8CA994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663EF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08A2FD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1.27(4.50,21.5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5B42F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241BF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C51118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2.03(-1.82,27.5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D1ADA4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0(-0.25,-0.14)</w:t>
            </w:r>
          </w:p>
        </w:tc>
      </w:tr>
      <w:tr w:rsidR="009F1B3E" w:rsidRPr="009F1B3E" w14:paraId="63638808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F2C56E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American Samo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30D9B3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3(0.01,0.0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C07ECD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15AA8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53AEBC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2(0.01,0.0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073439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F5216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70FE1B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8.64(-37.76,-16.9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753C2C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8(-0.19,-0.16)</w:t>
            </w:r>
          </w:p>
        </w:tc>
      </w:tr>
      <w:tr w:rsidR="009F1B3E" w:rsidRPr="009F1B3E" w14:paraId="345E3DAB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C6688F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Andorr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4A1B22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2(0.01,0.0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A3BE85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8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4C521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5F59D4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2(0.01,0.0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A9EDEA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8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D0287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BAD7D3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.42(-7.24,22.0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9A9062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5(-0.07,-0.02)</w:t>
            </w:r>
          </w:p>
        </w:tc>
      </w:tr>
      <w:tr w:rsidR="009F1B3E" w:rsidRPr="009F1B3E" w14:paraId="4AB18B34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E709CB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Angol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139F3C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0.31(4.11,20.5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749C91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B4999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F747FE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1.11(12.18,60.6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35BC98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4E857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66264F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01.73(148.44,268.5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7C84FF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4(-0.28,-0.20)</w:t>
            </w:r>
          </w:p>
        </w:tc>
      </w:tr>
      <w:tr w:rsidR="009F1B3E" w:rsidRPr="009F1B3E" w14:paraId="2EA8C568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836321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Antigua and Barbud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22D75C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2(0.01,0.0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50C14B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832D4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26C1E1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2(0.01,0.0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8CAF50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4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27E35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E4A705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3.20(-24.46,-2.3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8C4BD8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8(-0.31,-0.25)</w:t>
            </w:r>
          </w:p>
        </w:tc>
      </w:tr>
      <w:tr w:rsidR="009F1B3E" w:rsidRPr="009F1B3E" w14:paraId="114B7D23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BA9F1F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Argentin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1B33EC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3.28(9.12,45.1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47C5A2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3(0.09,0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9B0EF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499E52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2.71(9.08,42.9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EFA128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A6298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392E68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.45(-15.16,13.0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5A2600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5(-0.07,-0.03)</w:t>
            </w:r>
          </w:p>
        </w:tc>
      </w:tr>
      <w:tr w:rsidR="009F1B3E" w:rsidRPr="009F1B3E" w14:paraId="4102AD03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80C53D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Armen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BF9852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71(0.68,3.2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E75CA1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6(0.07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D597B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829068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92(0.36,1.7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8ECC08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6(0.06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A330E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89794F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6.01(-53.48,-37.8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A3A7E0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4(-0.19,-0.08)</w:t>
            </w:r>
          </w:p>
        </w:tc>
      </w:tr>
      <w:tr w:rsidR="009F1B3E" w:rsidRPr="009F1B3E" w14:paraId="797EE37F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EB4225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F95F35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.43(1.81,8.1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6A52FF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2EDF9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344862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.39(2.24,10.2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6DBB8B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4A655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F1F06D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1.55(6.98,37.3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457059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7(-0.11,-0.04)</w:t>
            </w:r>
          </w:p>
        </w:tc>
      </w:tr>
      <w:tr w:rsidR="009F1B3E" w:rsidRPr="009F1B3E" w14:paraId="7F58B349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3EA775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Austr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4F06C1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78(1.17,5.0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67080E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9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0D2A9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528413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66(1.09,4.9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45BC58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B6D73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46B31C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.31(-15.35,9.4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F6135C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5(-0.08,-0.02)</w:t>
            </w:r>
          </w:p>
        </w:tc>
      </w:tr>
      <w:tr w:rsidR="009F1B3E" w:rsidRPr="009F1B3E" w14:paraId="20C41D51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8E2E6F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Azerbaija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3C262E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.65(1.88,8.7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359DA7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1FD6A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57BD94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.28(1.74,7.9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B4B739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7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9EA99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9DE07F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8.08(-19.86,4.9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5E441F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7(-0.22,-0.13)</w:t>
            </w:r>
          </w:p>
        </w:tc>
      </w:tr>
      <w:tr w:rsidR="009F1B3E" w:rsidRPr="009F1B3E" w14:paraId="16805036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EA56BD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Bahama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B25FE0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4,0.2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B8F28D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1F635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5334EF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0(0.04,0.1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C68EFF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CB6E5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755BB2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5.84(-17.90,7.9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EF8B68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3(-0.27,-0.18)</w:t>
            </w:r>
          </w:p>
        </w:tc>
      </w:tr>
      <w:tr w:rsidR="009F1B3E" w:rsidRPr="009F1B3E" w14:paraId="7288A35A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391ED4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Bahrai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04979F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5,0.2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DD8CE2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69645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33B43F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3AAEC7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3F532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B64C9B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3.87(41.68,82.9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49A67B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6(-0.40,-0.33)</w:t>
            </w:r>
          </w:p>
        </w:tc>
      </w:tr>
      <w:tr w:rsidR="009F1B3E" w:rsidRPr="009F1B3E" w14:paraId="0B2326F5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EEF9A6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903FC4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0.10(35.87,173.9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8F1D79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7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E833E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71C681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3.06(30.24,140.7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7D2B45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6(0.07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5C5F7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7C7428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8.91(-30.40,-7.7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25111C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3(-0.37,-0.29)</w:t>
            </w:r>
          </w:p>
        </w:tc>
      </w:tr>
      <w:tr w:rsidR="009F1B3E" w:rsidRPr="009F1B3E" w14:paraId="5BB0F19A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E9A328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Barbado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C92829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3,0.1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BA8071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24ADF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233720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5(0.02,0.1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AAACD3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4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8F79D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C4121A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9.62(-38.29,-20.1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9B54F5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4(-0.25,-0.22)</w:t>
            </w:r>
          </w:p>
        </w:tc>
      </w:tr>
      <w:tr w:rsidR="009F1B3E" w:rsidRPr="009F1B3E" w14:paraId="7AB35014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E31819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Belaru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C45D6E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.90(2.01,9.2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E52FDB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DD2BF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FECFA6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07(1.26,5.6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14E059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38A3E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CF5BEE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37.46(-45.45,-28.4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AA9446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4(-0.09,0.00)</w:t>
            </w:r>
          </w:p>
        </w:tc>
      </w:tr>
      <w:tr w:rsidR="009F1B3E" w:rsidRPr="009F1B3E" w14:paraId="248E16A0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C1415D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Belgium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996954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.05(1.92,9.8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0E972C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8(0.11,0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E5EA2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D55BA0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.25(2.18,9.8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CCE9E2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7(0.11,0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95D82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892C49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.09(-25.54,44.8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18C75C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3(-0.27,-0.18)</w:t>
            </w:r>
          </w:p>
        </w:tc>
      </w:tr>
      <w:tr w:rsidR="009F1B3E" w:rsidRPr="009F1B3E" w14:paraId="1D803A34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A06C3B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Belize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08F9AF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4,0.2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0392B9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5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49C6F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563221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6(0.06,0.3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7207C5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4EEC4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2CBFF9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2.31(26.16,62.2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71937D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8(-0.20,-0.17)</w:t>
            </w:r>
          </w:p>
        </w:tc>
      </w:tr>
      <w:tr w:rsidR="009F1B3E" w:rsidRPr="009F1B3E" w14:paraId="51241C47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B45A38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Beni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9A016B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.65(1.88,8.9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D9430B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1CB15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CCC5BE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1.32(4.44,22.4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6EE8C1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7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80A8F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ADEF36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43.37(108.80,181.7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62DABC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8(-0.10,-0.06)</w:t>
            </w:r>
          </w:p>
        </w:tc>
      </w:tr>
      <w:tr w:rsidR="009F1B3E" w:rsidRPr="009F1B3E" w14:paraId="43043599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15DBD1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Bermud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42CDBE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1(0.00,0.0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7FCE2C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0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95503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A3389A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1(0.00,0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6358C2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9(0.04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4DEFD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BF6A56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38.56(-45.94,-30.0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034574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44(-0.47,-0.42)</w:t>
            </w:r>
          </w:p>
        </w:tc>
      </w:tr>
      <w:tr w:rsidR="009F1B3E" w:rsidRPr="009F1B3E" w14:paraId="5B395F78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389186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Bhuta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D792D5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45(0.18,0.8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CCE006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F180E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CEAD48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9(0.12,0.5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7E89BE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6(0.07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B2E59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71E632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34.22(-42.42,-25.4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3CF1A8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3(-0.25,-0.20)</w:t>
            </w:r>
          </w:p>
        </w:tc>
      </w:tr>
      <w:tr w:rsidR="009F1B3E" w:rsidRPr="009F1B3E" w14:paraId="7AF6222B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31061C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lastRenderedPageBreak/>
              <w:t>Bolivia (Plurinational State of)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684BBD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.27(1.71,7.9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D26A35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6(0.06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55D71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E2A537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.96(1.98,9.6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8D0031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12AE6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AB91EE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6.16(2.51,32.8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AE33F0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3(-0.36,-0.29)</w:t>
            </w:r>
          </w:p>
        </w:tc>
      </w:tr>
      <w:tr w:rsidR="009F1B3E" w:rsidRPr="009F1B3E" w14:paraId="3D03304A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F89CD0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Bosnia and Herzegovin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48B2D5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53(0.63,2.8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A56DAA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0F7C0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A1520C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70(0.28,1.2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798750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CD45A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3F5406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54.51(-60.34,-48.5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2B38BB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2(-0.03,0.07)</w:t>
            </w:r>
          </w:p>
        </w:tc>
      </w:tr>
      <w:tr w:rsidR="009F1B3E" w:rsidRPr="009F1B3E" w14:paraId="4BBC2333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E604DB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Botswan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F9162B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32(0.50,2.6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7857B3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D4102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07C334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46(0.61,2.7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7C7405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9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FB5F5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3861BF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0.36(-6.86,30.5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AECDBE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3(-0.26,-0.20)</w:t>
            </w:r>
          </w:p>
        </w:tc>
      </w:tr>
      <w:tr w:rsidR="009F1B3E" w:rsidRPr="009F1B3E" w14:paraId="7AB30EE8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B9F3AE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Brazil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6A3DF3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7.59(36.20,164.6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7B8759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83E58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108D39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1.21(34.05,152.1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AAB260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DD7A0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5A063C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7.29(-12.99,-1.8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521547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2(0.01,0.03)</w:t>
            </w:r>
          </w:p>
        </w:tc>
      </w:tr>
      <w:tr w:rsidR="009F1B3E" w:rsidRPr="009F1B3E" w14:paraId="29EF3F06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24FCFC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Brunei Darussalam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AE28B3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9,0.3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0037DD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3(0.09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00930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E15442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9,0.4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0E4EA2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3(0.09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F8C84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B27C5B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11(-11.33,18.3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FD92F0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3(-0.17,-0.09)</w:t>
            </w:r>
          </w:p>
        </w:tc>
      </w:tr>
      <w:tr w:rsidR="009F1B3E" w:rsidRPr="009F1B3E" w14:paraId="1427EEE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A51843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Bulgar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44A5DA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07(1.22,5.8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3F73BB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7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BB8F5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C77A41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81(0.72,3.4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4E0221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7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88845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149584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1.11(-47.79,-32.4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5CCFD8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2,0.19)</w:t>
            </w:r>
          </w:p>
        </w:tc>
      </w:tr>
      <w:tr w:rsidR="009F1B3E" w:rsidRPr="009F1B3E" w14:paraId="14BF4EFF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B05D8B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Burkina Faso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A58679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.84(3.77,19.0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C8A9D4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C1EC4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691BD4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1.27(8.52,41.7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016244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7AA47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803451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16.11(78.16,162.3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07D5F5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3(-0.05,-0.01)</w:t>
            </w:r>
          </w:p>
        </w:tc>
      </w:tr>
      <w:tr w:rsidR="009F1B3E" w:rsidRPr="009F1B3E" w14:paraId="39024BA0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A463DB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Burundi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3BA6E5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.10(2.27,11.5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228102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3(0.09,0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001DA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D7F659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2.90(4.92,24.8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B683ED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8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3FD62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106C53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11.31(56.37,176.8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BC9D52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2(-0.15,-0.09)</w:t>
            </w:r>
          </w:p>
        </w:tc>
      </w:tr>
      <w:tr w:rsidR="009F1B3E" w:rsidRPr="009F1B3E" w14:paraId="301C6844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81BFDB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Cabo Verde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4E0042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3(0.09,0.4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10B52D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7698D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2D23E8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6B6AE3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47668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3341E8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7.31(-27.46,-5.9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1832B2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0(-0.33,-0.28)</w:t>
            </w:r>
          </w:p>
        </w:tc>
      </w:tr>
      <w:tr w:rsidR="009F1B3E" w:rsidRPr="009F1B3E" w14:paraId="5245BE5C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CD8C96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Cambod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3B33FF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.55(3.81,18.3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EA9045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18B79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0477C5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.12(3.82,17.2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178D0D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7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F0C8C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A528F9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.53(-18.94,12.1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C5BA13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46(-0.52,-0.39)</w:t>
            </w:r>
          </w:p>
        </w:tc>
      </w:tr>
      <w:tr w:rsidR="009F1B3E" w:rsidRPr="009F1B3E" w14:paraId="40354E5C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8A4AC6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Cameroo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076FB9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0.25(4.03,20.3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F9E48E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5F0A6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71FC8E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6.79(10.64,51.8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96AD61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A4864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CC01BA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61.30(115.64,210.5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0F2731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3(-0.17,-0.09)</w:t>
            </w:r>
          </w:p>
        </w:tc>
      </w:tr>
      <w:tr w:rsidR="009F1B3E" w:rsidRPr="009F1B3E" w14:paraId="6D701C94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80BEA9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C32EA5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2.55(5.23,23.4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855A6E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F10A2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21FDF1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2.97(5.41,24.4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BBDB27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9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73916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79D51D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36(-11.56,22.1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95A6F6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0(-0.12,-0.09)</w:t>
            </w:r>
          </w:p>
        </w:tc>
      </w:tr>
      <w:tr w:rsidR="009F1B3E" w:rsidRPr="009F1B3E" w14:paraId="6BAE38AB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1053E0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Central African Republic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129212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12(1.10,7.0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1E9BF1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6(0.09,0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55C10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7DC2A2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.53(1.76,11.9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449DB8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4(0.08,0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76CCB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8975A3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6.94(-5.59,236.4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16C1D5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1(-0.15,-0.08)</w:t>
            </w:r>
          </w:p>
        </w:tc>
      </w:tr>
      <w:tr w:rsidR="009F1B3E" w:rsidRPr="009F1B3E" w14:paraId="4291A226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5C0DC7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Chad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2D60A0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.43(2.53,12.8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84ACD9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BDCBA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43BCA6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8.94(7.56,36.1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4D06C0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CCC1C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C33A1F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94.32(132.49,261.1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3D9B8C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2(-0.16,-0.09)</w:t>
            </w:r>
          </w:p>
        </w:tc>
      </w:tr>
      <w:tr w:rsidR="009F1B3E" w:rsidRPr="009F1B3E" w14:paraId="2B672869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806641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Chile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839DF5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.40(3.49,15.9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F397CB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9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728B9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46102A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.29(2.95,13.6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8AFBDB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0E421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30B3F8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3.31(-24.33,0.2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1920F7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8(-0.20,-0.15)</w:t>
            </w:r>
          </w:p>
        </w:tc>
      </w:tr>
      <w:tr w:rsidR="009F1B3E" w:rsidRPr="009F1B3E" w14:paraId="665A31F5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F860D2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4B25B5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34.27(138.13,631.1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966125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0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DA33E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D05E36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58.37(105.26,486.9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5F1F95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0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F7D32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46D4B4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2.71(-26.02,-18.7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FECB14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5(-0.22,-0.09)</w:t>
            </w:r>
          </w:p>
        </w:tc>
      </w:tr>
      <w:tr w:rsidR="009F1B3E" w:rsidRPr="009F1B3E" w14:paraId="28E7DA2F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D3B685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Colomb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B1E670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4.57(6.01,27.3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8639C2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6AAD3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7839BB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1.63(4.66,22.3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EF90CE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4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6FC81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25CD91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0.19(-30.15,-8.8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F0188B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41(-0.44,-0.38)</w:t>
            </w:r>
          </w:p>
        </w:tc>
      </w:tr>
      <w:tr w:rsidR="009F1B3E" w:rsidRPr="009F1B3E" w14:paraId="2DF9D79A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1AA0BF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Comoro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39A338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40(0.17,0.7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DB8E89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BEC09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5EE55D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43(0.17,0.8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360DB4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7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C9CE8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A05A5D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.45(-7.31,20.9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5B78F1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9(-0.32,-0.27)</w:t>
            </w:r>
          </w:p>
        </w:tc>
      </w:tr>
      <w:tr w:rsidR="009F1B3E" w:rsidRPr="009F1B3E" w14:paraId="0883DAD7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4D0EBC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Congo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DF26AB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36(0.89,4.4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7F5C40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8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6D310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9FFC5F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95(1.57,7.6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45B8E4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6EB81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D9983A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7.43(35.55,105.0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55C7F1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5(-0.40,-0.30)</w:t>
            </w:r>
          </w:p>
        </w:tc>
      </w:tr>
      <w:tr w:rsidR="009F1B3E" w:rsidRPr="009F1B3E" w14:paraId="6B733717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56F22E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Cook Island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39AC59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1(0.00,0.0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39C261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6E75E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0AE239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0(0.00,0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399322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26B0A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253DB5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6.46(-54.31,-37.8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613AA2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2(-0.27,-0.17)</w:t>
            </w:r>
          </w:p>
        </w:tc>
      </w:tr>
      <w:tr w:rsidR="009F1B3E" w:rsidRPr="009F1B3E" w14:paraId="37517A49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E154BB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Costa Ric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205932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20(0.49,2.2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AEB0E7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95E5A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F9756D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02(0.42,1.9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BEC1C0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0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FCE84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068BA0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4.96(-25.14,-2.0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CB643B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5(-0.17,-0.14)</w:t>
            </w:r>
          </w:p>
        </w:tc>
      </w:tr>
      <w:tr w:rsidR="009F1B3E" w:rsidRPr="009F1B3E" w14:paraId="197F607A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BCD071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Croat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3956BD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2.15(4.82,23.8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656442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81AFD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8428D0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2.71(9.11,43.2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C288CB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AC615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2200ED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38.69(-47.07,-30.8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2E72B9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0(-0.23,-0.18)</w:t>
            </w:r>
          </w:p>
        </w:tc>
      </w:tr>
      <w:tr w:rsidR="009F1B3E" w:rsidRPr="009F1B3E" w14:paraId="6304899D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6A4EA0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Cub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FB31A3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28(0.52,2.3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501534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E46D1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C3AAC5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79(0.32,1.4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1F2E91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E4DC8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CEC808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33.76(-42.49,-24.5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80BAD4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4(0.02,0.06)</w:t>
            </w:r>
          </w:p>
        </w:tc>
      </w:tr>
      <w:tr w:rsidR="009F1B3E" w:rsidRPr="009F1B3E" w14:paraId="2D777556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02024A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lastRenderedPageBreak/>
              <w:t>Cypru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C2BD61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79(1.14,5.1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8C20B8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3FF5B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BC2E4A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85(0.74,3.4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ECB56E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0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D0B8A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7489A1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.65(-7.63,17.8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74C196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8(-0.22,-0.14)</w:t>
            </w:r>
          </w:p>
        </w:tc>
      </w:tr>
      <w:tr w:rsidR="009F1B3E" w:rsidRPr="009F1B3E" w14:paraId="200B8FAC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ADD33D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Czech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319AF0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40(0.16,0.7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B5C215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77EE3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BFB2F4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41(0.17,0.7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E520C4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AD532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05B35A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1.63(-30.18,-11.0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6268D6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8(-0.20,-0.17)</w:t>
            </w:r>
          </w:p>
        </w:tc>
      </w:tr>
      <w:tr w:rsidR="009F1B3E" w:rsidRPr="009F1B3E" w14:paraId="4A5E03E6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693787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C</w:t>
            </w: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么</w:t>
            </w: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te d'Ivoire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282972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34(1.32,6.1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6EC6B2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D8CBA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608CC5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62(1.07,4.8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A94BC5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0A240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B160DD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6.90(55.88,121.4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81CF7D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4)</w:t>
            </w:r>
          </w:p>
        </w:tc>
      </w:tr>
      <w:tr w:rsidR="009F1B3E" w:rsidRPr="009F1B3E" w14:paraId="1B51EF96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3C858E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Democratic People's Republic of Kore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806B72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.51(3.09,14.2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4AC75D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30539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40406C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.75(2.28,10.7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984ACE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E8EA2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F6B159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3.45(-33.13,-11.5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A28D3C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3(-0.16,-0.11)</w:t>
            </w:r>
          </w:p>
        </w:tc>
      </w:tr>
      <w:tr w:rsidR="009F1B3E" w:rsidRPr="009F1B3E" w14:paraId="704BE196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16102F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Democratic Republic of the Congo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1BC984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7.86(14.80,73.7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B2A92A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4875E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5E0983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5.61(28.32,145.5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43BE8F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7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644E8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82556D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9.69(64.00,144.8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B82B44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9(-0.23,-0.16)</w:t>
            </w:r>
          </w:p>
        </w:tc>
      </w:tr>
      <w:tr w:rsidR="009F1B3E" w:rsidRPr="009F1B3E" w14:paraId="0B9C14DC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A1A1BB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Denmark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6A749B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58(0.63,2.8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AC4282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7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455A3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9A338C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68(0.70,3.2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5C66F6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7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ADA4D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89938F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.48(-8.12,23.4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92C82A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1,0.06)</w:t>
            </w:r>
          </w:p>
        </w:tc>
      </w:tr>
      <w:tr w:rsidR="009F1B3E" w:rsidRPr="009F1B3E" w14:paraId="6C589906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DD9028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Djibouti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941ECC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32(0.13,0.6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1244C2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8A5C2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EFEBBF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71(0.29,1.3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D7D73C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CF87F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49FCD2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21.45(97.88,153.7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18DEA0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6(-0.28,-0.24)</w:t>
            </w:r>
          </w:p>
        </w:tc>
      </w:tr>
      <w:tr w:rsidR="009F1B3E" w:rsidRPr="009F1B3E" w14:paraId="53F96185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DF3688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Dominic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DFCD0F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3(0.01,0.0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6E86A3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40AB4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4F8C6E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2(0.01,0.0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6F421A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BCD0C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CA311F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7.04(-53.92,-39.3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6F584E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6(-0.18,-0.14)</w:t>
            </w:r>
          </w:p>
        </w:tc>
      </w:tr>
      <w:tr w:rsidR="009F1B3E" w:rsidRPr="009F1B3E" w14:paraId="06E507B5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11F1AF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Dominican Republic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15A1B9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80(1.61,7.3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8E07F7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86C06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78F6CB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83(1.66,7.1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44B28C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6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69761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2E4824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94(-12.90,15.5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367F9C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5(-0.31,-0.18)</w:t>
            </w:r>
          </w:p>
        </w:tc>
      </w:tr>
      <w:tr w:rsidR="009F1B3E" w:rsidRPr="009F1B3E" w14:paraId="048DF375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B654CC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Ecuador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83F0D3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.24(2.11,10.0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5EBB7A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5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F22B8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B7BF4E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.20(2.59,11.7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D6EA09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1307C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D1D8DF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8.35(1.98,37.7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1DB490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1(-0.34,-0.29)</w:t>
            </w:r>
          </w:p>
        </w:tc>
      </w:tr>
      <w:tr w:rsidR="009F1B3E" w:rsidRPr="009F1B3E" w14:paraId="7FDD8BBB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4C1757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CC5402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2.25(8.89,43.4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63A3EA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0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817E0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9CBCC3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3.81(13.64,65.6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A65803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F4A6F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EB5CAD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1.97(35.29,76.5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F3358A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6(-0.20,-0.11)</w:t>
            </w:r>
          </w:p>
        </w:tc>
      </w:tr>
      <w:tr w:rsidR="009F1B3E" w:rsidRPr="009F1B3E" w14:paraId="2E7CB45F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1468F8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El Salvador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AFDEF9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91(1.21,5.5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ADC2AF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696D1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68C0FD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16(0.83,4.1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6493D5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C32B5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4618DC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5.81(-35.99,-14.5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D89E75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43(-0.49,-0.37)</w:t>
            </w:r>
          </w:p>
        </w:tc>
      </w:tr>
      <w:tr w:rsidR="009F1B3E" w:rsidRPr="009F1B3E" w14:paraId="557401D0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1206A2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Equatorial Guine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395BC4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44(0.17,0.8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265B72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304F0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F547CA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01(0.41,1.9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74027C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43FFB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2B5452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32.07(83.27,194.1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F2ABBD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93(-1.00,-0.86)</w:t>
            </w:r>
          </w:p>
        </w:tc>
      </w:tr>
      <w:tr w:rsidR="009F1B3E" w:rsidRPr="009F1B3E" w14:paraId="096B7638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E766E1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Eritre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06A46E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33(1.34,6.6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82F61B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C37F3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2F55ED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.06(2.04,9.6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A44B3E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B6EA9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C53800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1.99(23.75,86.2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A632AB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4(-0.15,-0.12)</w:t>
            </w:r>
          </w:p>
        </w:tc>
      </w:tr>
      <w:tr w:rsidR="009F1B3E" w:rsidRPr="009F1B3E" w14:paraId="153FECF9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AA308D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Eston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B976A1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68(0.27,1.2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ACEA8F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35AC3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71C2CD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40(0.16,0.7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EF222A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7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2850F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7B7B81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1.39(-49.57,-34.2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E1E8E2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5(-0.20,-0.11)</w:t>
            </w:r>
          </w:p>
        </w:tc>
      </w:tr>
      <w:tr w:rsidR="009F1B3E" w:rsidRPr="009F1B3E" w14:paraId="3AD76233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072C38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Eswatini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DC3FF4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91(0.35,1.7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3258D4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4(0.09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A9BD0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4C48B8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91(0.35,1.8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329B4C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8,0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08FE0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E05195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9(-21.36,31.6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4A9380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3(-0.29,-0.17)</w:t>
            </w:r>
          </w:p>
        </w:tc>
      </w:tr>
      <w:tr w:rsidR="009F1B3E" w:rsidRPr="009F1B3E" w14:paraId="6442C4E4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3DF097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E7A998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5.14(21.91,102.8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061C48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3(0.09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BCACF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E4404E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2.78(37.16,173.9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27CD9D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BE420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FF9065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8.28(48.06,90.9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F7485E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5(-0.39,-0.32)</w:t>
            </w:r>
          </w:p>
        </w:tc>
      </w:tr>
      <w:tr w:rsidR="009F1B3E" w:rsidRPr="009F1B3E" w14:paraId="2A6F13EC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08838F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Fiji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4FE494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43(0.18,0.8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A4DF1D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43EF7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847909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41(0.17,0.7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C81AB5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97304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424D1F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.78(-17.17,7.2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396C77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1(-0.03,0.02)</w:t>
            </w:r>
          </w:p>
        </w:tc>
      </w:tr>
      <w:tr w:rsidR="009F1B3E" w:rsidRPr="009F1B3E" w14:paraId="624C54C1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25C099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Finland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FE8E34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20(0.92,4.0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46443E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3(0.10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8E0AB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53D52B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85(0.77,3.4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C9A05B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DA779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72B304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5.72(-25.54,-4.3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EE7EBC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0(-0.12,-0.09)</w:t>
            </w:r>
          </w:p>
        </w:tc>
      </w:tr>
      <w:tr w:rsidR="009F1B3E" w:rsidRPr="009F1B3E" w14:paraId="7C65CFDA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55C63C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46D9AB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3.52(9.79,44.4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BD475B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B5635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9B0193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4.36(10.20,44.5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3C3C69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9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A781D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D2C611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54(-13.82,25.6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A96206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-0.06,0.45)</w:t>
            </w:r>
          </w:p>
        </w:tc>
      </w:tr>
      <w:tr w:rsidR="009F1B3E" w:rsidRPr="009F1B3E" w14:paraId="57F4798D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8E3E67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Gabo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A0E32D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81(0.33,1.5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DC1050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EA836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FBF160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18(0.49,2.2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0BCD2B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8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EBF3C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4F499C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6.31(27.18,69.2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6BC116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6(-0.30,-0.22)</w:t>
            </w:r>
          </w:p>
        </w:tc>
      </w:tr>
      <w:tr w:rsidR="009F1B3E" w:rsidRPr="009F1B3E" w14:paraId="1E2BBE2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8E80DF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Gamb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96C53E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90(0.37,1.7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BDAE3D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626CD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5F567F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82(0.74,3.5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2A33B7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7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2DF77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D7A530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02.03(74.42,131.1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8D067D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8(-0.21,-0.16)</w:t>
            </w:r>
          </w:p>
        </w:tc>
      </w:tr>
      <w:tr w:rsidR="009F1B3E" w:rsidRPr="009F1B3E" w14:paraId="250DE23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F2BAAD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Georg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946334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30(0.93,4.2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529181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8DC4C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DC3F13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26(0.51,2.3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10AD2A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3F550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3AE1F7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5.21(-51.65,-37.0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9FB343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8,0.21)</w:t>
            </w:r>
          </w:p>
        </w:tc>
      </w:tr>
      <w:tr w:rsidR="009F1B3E" w:rsidRPr="009F1B3E" w14:paraId="77BC54E3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0AD1EF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lastRenderedPageBreak/>
              <w:t>Germany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C89DDA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3.45(13.27,63.6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08DCB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6(0.10,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07D67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ABB240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0.35(12.44,55.0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8617B4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5(0.10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C42E9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73CF74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9.26(-21.93,4.2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8E657A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2(-0.17,-0.08)</w:t>
            </w:r>
          </w:p>
        </w:tc>
      </w:tr>
      <w:tr w:rsidR="009F1B3E" w:rsidRPr="009F1B3E" w14:paraId="793C5382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F11786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Ghan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C45160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2.96(5.43,24.2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16A179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1856B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6C3C0B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3.59(9.86,44.3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EC4E73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8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E75F2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13964A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1.95(60.65,107.6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1D6670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3(-0.16,-0.11)</w:t>
            </w:r>
          </w:p>
        </w:tc>
      </w:tr>
      <w:tr w:rsidR="009F1B3E" w:rsidRPr="009F1B3E" w14:paraId="58EADA4C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A5C90C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Greece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C29C63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81(1.58,7.0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9A68CE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78D1F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71AB15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68(1.13,4.9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6131A1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DC03D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48C777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9.68(-38.16,-20.4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BD0160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6,0.10)</w:t>
            </w:r>
          </w:p>
        </w:tc>
      </w:tr>
      <w:tr w:rsidR="009F1B3E" w:rsidRPr="009F1B3E" w14:paraId="10D61331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4C56CD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Greenland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4ECC4F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5(0.01,0.1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A4D7AF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33(0.10,0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7449C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D3E1EA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4(0.01,0.0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32B70B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32(0.09,0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91151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CE22A8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0.00(-64.01,75.8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B8678D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7(-0.21,-0.12)</w:t>
            </w:r>
          </w:p>
        </w:tc>
      </w:tr>
      <w:tr w:rsidR="009F1B3E" w:rsidRPr="009F1B3E" w14:paraId="27C87A11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FAAFEC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Grenad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DFD69D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5(0.02,0.0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DD3456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5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1BA0B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7F1942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3(0.01,0.0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9CE5A5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6B927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5DFC70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0.27(-47.60,-31.7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4E3874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2(-0.34,-0.29)</w:t>
            </w:r>
          </w:p>
        </w:tc>
      </w:tr>
      <w:tr w:rsidR="009F1B3E" w:rsidRPr="009F1B3E" w14:paraId="7646B289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0FFB38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Guam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C96CAE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5(0.02,0.1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FF22A9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58279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8F38BB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5(0.02,0.0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242FC3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D287A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DAAB19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5.23(-27.27,-3.1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86BAFD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5(-0.22,-0.08)</w:t>
            </w:r>
          </w:p>
        </w:tc>
      </w:tr>
      <w:tr w:rsidR="009F1B3E" w:rsidRPr="009F1B3E" w14:paraId="5C229C31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13C184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Guatemal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97BFB7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.64(2.63,12.9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46BBDE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6(0.06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6047E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CB3BA6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.08(2.93,13.8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6036F9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DDC49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2CB6D3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.73(-6.72,21.0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129655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9(-0.43,-0.34)</w:t>
            </w:r>
          </w:p>
        </w:tc>
      </w:tr>
      <w:tr w:rsidR="009F1B3E" w:rsidRPr="009F1B3E" w14:paraId="5485DD0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6CEE3E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Guine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A0B236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.87(2.30,11.6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859657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9600D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DAAE89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2.33(4.95,23.9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0A98A0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21DA1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4B91F4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10.08(72.16,161.7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CF23FC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5(-0.17,-0.14)</w:t>
            </w:r>
          </w:p>
        </w:tc>
      </w:tr>
      <w:tr w:rsidR="009F1B3E" w:rsidRPr="009F1B3E" w14:paraId="66566ADA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E7E568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Guinea-Bissau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FCA36D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10(0.42,2.1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BA76A2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3(0.09,0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9FC73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CAA3E2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94(0.71,3.7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A20435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8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C4A8F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D92DA5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6.62(40.92,128.1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5CEB73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3(-0.17,-0.09)</w:t>
            </w:r>
          </w:p>
        </w:tc>
      </w:tr>
      <w:tr w:rsidR="009F1B3E" w:rsidRPr="009F1B3E" w14:paraId="60CA5338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C4E12C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Guyan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A3401A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49(0.19,0.9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82FA8C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6A96C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F2680B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33(0.14,0.6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324F06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6(0.06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2880D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BE423A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32.56(-40.96,-21.6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A39A70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6(-0.32,-0.20)</w:t>
            </w:r>
          </w:p>
        </w:tc>
      </w:tr>
      <w:tr w:rsidR="009F1B3E" w:rsidRPr="009F1B3E" w14:paraId="7930EABB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CE77FB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Haiti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81B1FF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.48(2.15,10.4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3A61F1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02D54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2BDA3D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.07(3.19,16.0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0436A2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7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4BA44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1EABA7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7.43(28.35,70.7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4FF822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1(-0.24,-0.17)</w:t>
            </w:r>
          </w:p>
        </w:tc>
      </w:tr>
      <w:tr w:rsidR="009F1B3E" w:rsidRPr="009F1B3E" w14:paraId="570F4D55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4AA139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Hondura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BBEC49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39(1.39,6.5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08910A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4FAB7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C717F7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.66(1.88,9.0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934020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3E7B7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712812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7.52(19.20,53.2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BF2A77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5(-0.27,-0.24)</w:t>
            </w:r>
          </w:p>
        </w:tc>
      </w:tr>
      <w:tr w:rsidR="009F1B3E" w:rsidRPr="009F1B3E" w14:paraId="38D5DA39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1168C4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Hungary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9101D7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62(1.03,4.9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A47355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D76C5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B63C52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73(0.71,3.1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D8F661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4BB8F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103182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34.09(-41.94,-24.1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EC2236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5,0.13)</w:t>
            </w:r>
          </w:p>
        </w:tc>
      </w:tr>
      <w:tr w:rsidR="009F1B3E" w:rsidRPr="009F1B3E" w14:paraId="390E8C5C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F219D7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Iceland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7A1BEA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31B2AE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491EB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42CC4B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483D06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DF38D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19565A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.03(-5.21,22.1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B68A85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3(0.02,0.04)</w:t>
            </w:r>
          </w:p>
        </w:tc>
      </w:tr>
      <w:tr w:rsidR="009F1B3E" w:rsidRPr="009F1B3E" w14:paraId="6566DDCC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E2B8A3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761AC2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25.99(252.42,1200.8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915538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31CD8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BA5FD4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35.79(255.73,1220.1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9F2225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1D7C5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B37E9A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56(-3.43,6.2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B0C640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8(-0.30,-0.26)</w:t>
            </w:r>
          </w:p>
        </w:tc>
      </w:tr>
      <w:tr w:rsidR="009F1B3E" w:rsidRPr="009F1B3E" w14:paraId="2DA18D6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657D93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334E15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24.70(50.99,236.8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EB639B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8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D23E7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FB3FCA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12.85(45.43,214.1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6F16CB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E36EB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E1BF11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9.51(-12.71,-5.9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0FE0F6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4(-0.37,-0.32)</w:t>
            </w:r>
          </w:p>
        </w:tc>
      </w:tr>
      <w:tr w:rsidR="009F1B3E" w:rsidRPr="009F1B3E" w14:paraId="2E8D575D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9BB727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Iran (Islamic Republic of)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7239C8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3.22(9.39,44.0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C38E64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9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E83F2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1CC74A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6.50(6.75,31.2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BA49D5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35B91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909E20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8.92(-31.40,-25.9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B31BF8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4(-0.20,-0.08)</w:t>
            </w:r>
          </w:p>
        </w:tc>
      </w:tr>
      <w:tr w:rsidR="009F1B3E" w:rsidRPr="009F1B3E" w14:paraId="56489C28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F5D62E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CA802C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.02(3.17,15.3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47F2B1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0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A4DDE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8E2E5B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1.88(4.76,23.0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393EA8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9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9A4F8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6EAF21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8.17(31.53,68.5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E56780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5(-0.38,-0.32)</w:t>
            </w:r>
          </w:p>
        </w:tc>
      </w:tr>
      <w:tr w:rsidR="009F1B3E" w:rsidRPr="009F1B3E" w14:paraId="5B0DC116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A9B9A1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Ireland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E739CA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60(1.00,4.9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44E92C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6(0.10,0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60E45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124722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48(1.03,4.6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E3B79B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5(0.10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B9228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B6E154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.68(-21.65,14.2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932C07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6(-0.10,-0.03)</w:t>
            </w:r>
          </w:p>
        </w:tc>
      </w:tr>
      <w:tr w:rsidR="009F1B3E" w:rsidRPr="009F1B3E" w14:paraId="20191F45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9B5438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9EB95E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00(1.23,5.4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DE2002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2BC3B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400E3A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.16(2.11,9.5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12A6E2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D000D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DBD26E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1.82(51.44,97.1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C8B1E6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1(-0.03,0.00)</w:t>
            </w:r>
          </w:p>
        </w:tc>
      </w:tr>
      <w:tr w:rsidR="009F1B3E" w:rsidRPr="009F1B3E" w14:paraId="7EAD355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ED15E1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Italy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113E29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8.10(7.53,32.9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2E877E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4D740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567E09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4.53(6.02,26.7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D20E53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06445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577F9C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9.73(-22.24,-16.8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6B6D24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0(-0.11,-0.09)</w:t>
            </w:r>
          </w:p>
        </w:tc>
      </w:tr>
      <w:tr w:rsidR="009F1B3E" w:rsidRPr="009F1B3E" w14:paraId="65CC11E3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5E55FF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Jamaic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B9F7AA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02(0.41,1.8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030E5B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E91B7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FCF350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67(0.27,1.2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B31A84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12879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0E94C4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34.37(-42.47,-25.0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11F389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0(-0.25,-0.15)</w:t>
            </w:r>
          </w:p>
        </w:tc>
      </w:tr>
      <w:tr w:rsidR="009F1B3E" w:rsidRPr="009F1B3E" w14:paraId="4593B908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0D7216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Japa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8297AD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0.54(16.74,73.4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A5B08D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7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6FCFF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989193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6.38(11.03,48.3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B99CD9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71FBE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DD93D5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34.94(-36.81,-32.9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212C81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7(-0.09,-0.05)</w:t>
            </w:r>
          </w:p>
        </w:tc>
      </w:tr>
      <w:tr w:rsidR="009F1B3E" w:rsidRPr="009F1B3E" w14:paraId="741BCA4A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F2E401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lastRenderedPageBreak/>
              <w:t>Jorda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C5DD0E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38(0.55,2.5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624153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4FD7D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F1952A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80(1.17,5.1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98516A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C1F44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8C5472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02.60(77.83,134.6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34834B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6(-0.39,-0.33)</w:t>
            </w:r>
          </w:p>
        </w:tc>
      </w:tr>
      <w:tr w:rsidR="009F1B3E" w:rsidRPr="009F1B3E" w14:paraId="093BAE62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92C695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Kazakhsta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7D26DE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0.26(4.13,19.6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ECEDFF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73685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376A86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0.56(4.27,20.2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A262B6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5B5DD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D2CCC8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85(-10.94,18.4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AAEA6A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5(-0.08,-0.02)</w:t>
            </w:r>
          </w:p>
        </w:tc>
      </w:tr>
      <w:tr w:rsidR="009F1B3E" w:rsidRPr="009F1B3E" w14:paraId="41117E90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19DA00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711B9E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3.41(9.46,44.4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E15F96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0DFBD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F83916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7.42(15.24,71.6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56E8AB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CB737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4190A1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9.86(53.91,66.0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FA53C9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0(-0.15,-0.06)</w:t>
            </w:r>
          </w:p>
        </w:tc>
      </w:tr>
      <w:tr w:rsidR="009F1B3E" w:rsidRPr="009F1B3E" w14:paraId="1D2F9871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73125C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Kiribati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382A6A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6(0.02,0.1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640DF7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CA916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33A0CB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7(0.03,0.1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505B31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7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B3B26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6CFCC5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2.72(15.27,54.0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CE01FC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5(-0.20,-0.11)</w:t>
            </w:r>
          </w:p>
        </w:tc>
      </w:tr>
      <w:tr w:rsidR="009F1B3E" w:rsidRPr="009F1B3E" w14:paraId="7B09390B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5F7F2A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Kuwait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424D51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39(0.16,0.7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40EFCA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7(0.03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FFD98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B48ECB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55(0.22,1.0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7AE8FF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7(0.03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D4A10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E32AE9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0.04(23.01,59.6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961766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4(-0.25,-0.22)</w:t>
            </w:r>
          </w:p>
        </w:tc>
      </w:tr>
      <w:tr w:rsidR="009F1B3E" w:rsidRPr="009F1B3E" w14:paraId="1457775A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BDE481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Kyrgyzsta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980862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32(1.32,6.3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2A854C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C9F7E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537C13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.46(1.79,8.4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6FD321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76F8D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135263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4.20(17.11,56.0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F07410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2(-0.02,0.07)</w:t>
            </w:r>
          </w:p>
        </w:tc>
      </w:tr>
      <w:tr w:rsidR="009F1B3E" w:rsidRPr="009F1B3E" w14:paraId="4328ECF4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A8A732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Lao People's Democratic Republic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C71DAD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93(1.54,7.6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6E470C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C8190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B74EFF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.40(1.83,8.3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27C3E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94677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85115B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1.89(-12.04,39.4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9BA179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43(-0.46,-0.40)</w:t>
            </w:r>
          </w:p>
        </w:tc>
      </w:tr>
      <w:tr w:rsidR="009F1B3E" w:rsidRPr="009F1B3E" w14:paraId="0C0EB4BD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4171D5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Latv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5CD5E2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16(0.46,2.2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2A11BC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B3DB4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3EF931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58(0.23,1.0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8EB064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5D276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FBDE1E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50.06(-57.18,-42.6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28F3C7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1(-0.07,0.04)</w:t>
            </w:r>
          </w:p>
        </w:tc>
      </w:tr>
      <w:tr w:rsidR="009F1B3E" w:rsidRPr="009F1B3E" w14:paraId="1D918BF7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B38698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Lebano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E35936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88(0.35,1.6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8656A3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A924A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4F04F5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96(0.38,1.7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21FD42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1AD46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25447E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.00(-5.51,22.6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656DE0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4(-0.37,-0.32)</w:t>
            </w:r>
          </w:p>
        </w:tc>
      </w:tr>
      <w:tr w:rsidR="009F1B3E" w:rsidRPr="009F1B3E" w14:paraId="59CF3EDF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3B3442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Lesotho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F4A08D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63(0.60,3.1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6432D2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4(0.09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27F85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A6F5D9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49(0.56,2.9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D66ACA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4(0.09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FB002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6419E8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9.03(-29.97,17.7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E6B6A0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2(-0.05,0.01)</w:t>
            </w:r>
          </w:p>
        </w:tc>
      </w:tr>
      <w:tr w:rsidR="009F1B3E" w:rsidRPr="009F1B3E" w14:paraId="178C07ED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EABD0E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Liber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07AB46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38(0.93,4.5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E67454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D8C22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89D2F7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.12(1.71,8.1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132548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E17B4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F437AD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3.20(48.04,102.6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ACD0D8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2(-0.36,-0.28)</w:t>
            </w:r>
          </w:p>
        </w:tc>
      </w:tr>
      <w:tr w:rsidR="009F1B3E" w:rsidRPr="009F1B3E" w14:paraId="3AC53499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218BE7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Liby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A4F3A3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63(0.67,3.1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C78196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9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72853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26C724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19(0.49,2.3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569FB8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E2E75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4D2067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6.95(-35.10,-18.3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84FDC5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45(-0.49,-0.42)</w:t>
            </w:r>
          </w:p>
        </w:tc>
      </w:tr>
      <w:tr w:rsidR="009F1B3E" w:rsidRPr="009F1B3E" w14:paraId="6169A1A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A7FAB7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Lithuan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EE2FFC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66(0.66,3.1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57B4A8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E844E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AA88D5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80(0.33,1.5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F421AC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09AFD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CAB8E7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51.73(-57.60,-44.4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C85506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4,0.12)</w:t>
            </w:r>
          </w:p>
        </w:tc>
      </w:tr>
      <w:tr w:rsidR="009F1B3E" w:rsidRPr="009F1B3E" w14:paraId="16CBB602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C6C878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Luxembourg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A96F39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C0AF91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03958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08CBE6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271453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7939F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BB2145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5.60(29.01,67.1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9C35CC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8(-0.21,-0.16)</w:t>
            </w:r>
          </w:p>
        </w:tc>
      </w:tr>
      <w:tr w:rsidR="009F1B3E" w:rsidRPr="009F1B3E" w14:paraId="3EBAC6E1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012318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Madagascar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503213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1.33(4.53,21.4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41D5F7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E5470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7E1D03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3.44(9.62,45.1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CFDF2E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5C336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D2BD13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06.90(73.32,153.8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5057DE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5(-0.17,-0.13)</w:t>
            </w:r>
          </w:p>
        </w:tc>
      </w:tr>
      <w:tr w:rsidR="009F1B3E" w:rsidRPr="009F1B3E" w14:paraId="1DE29575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E6C6AA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Malawi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045268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0.99(4.11,22.0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7E3949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4(0.09,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C7F0E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1724A9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7.75(6.65,35.3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8A3D62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8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5A529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41FE68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1.56(19.44,115.1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6DAAB1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0(-0.36,-0.25)</w:t>
            </w:r>
          </w:p>
        </w:tc>
      </w:tr>
      <w:tr w:rsidR="009F1B3E" w:rsidRPr="009F1B3E" w14:paraId="4B11CFCF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88C65E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Malays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D2DEB7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.51(3.73,18.4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5AF15F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E96CA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DF9518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.73(3.91,18.1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B9773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205F2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2EEA4D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35(-8.19,17.0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836D83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45(-0.50,-0.40)</w:t>
            </w:r>
          </w:p>
        </w:tc>
      </w:tr>
      <w:tr w:rsidR="009F1B3E" w:rsidRPr="009F1B3E" w14:paraId="76E35CF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55E0E8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Maldive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45FC16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88AA7D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6(0.06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56AC4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A1B848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CB7B7A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0DA3F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957FEF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3.67(-34.38,-12.3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FDE1BF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70(-0.80,-0.61)</w:t>
            </w:r>
          </w:p>
        </w:tc>
      </w:tr>
      <w:tr w:rsidR="009F1B3E" w:rsidRPr="009F1B3E" w14:paraId="3AE6AF2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B73780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Mali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7D18D9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.87(3.36,17.1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D32F31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A57E0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5E0619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3.60(8.93,46.1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C0D3E5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1D70F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B827F2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66.18(111.67,230.5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854DE7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5(-0.17,-0.13)</w:t>
            </w:r>
          </w:p>
        </w:tc>
      </w:tr>
      <w:tr w:rsidR="009F1B3E" w:rsidRPr="009F1B3E" w14:paraId="6C0B01E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EDB438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Malt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CBAD81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700540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A4659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7DA0B8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2F9F4D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31D28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466BF1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7.55(-37.19,-17.5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4BDAFB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1(-0.02,0.01)</w:t>
            </w:r>
          </w:p>
        </w:tc>
      </w:tr>
      <w:tr w:rsidR="009F1B3E" w:rsidRPr="009F1B3E" w14:paraId="69D561B8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D55EA5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Marshall Island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40CE8F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4(0.01,0.0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E53582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6A928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9836F1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3(0.01,0.0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24A052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B542D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0D16A5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3.01(-32.63,-10.8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CE8CB8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9(-0.12,-0.05)</w:t>
            </w:r>
          </w:p>
        </w:tc>
      </w:tr>
      <w:tr w:rsidR="009F1B3E" w:rsidRPr="009F1B3E" w14:paraId="0003A151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A12C1F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Mauritan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CA7C65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75(0.71,3.3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B70FED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EDC5C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4C9B2F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17(1.26,6.0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8E4A79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FE4C9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4CCCC3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1.30(57.69,107.3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FC33CE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7(-0.31,-0.24)</w:t>
            </w:r>
          </w:p>
        </w:tc>
      </w:tr>
      <w:tr w:rsidR="009F1B3E" w:rsidRPr="009F1B3E" w14:paraId="133FA2D5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650539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Mauritiu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2A4171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47(0.19,0.9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C175E8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916E7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148229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7(0.11,0.5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7633C9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1848D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FB0489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1.74(-48.75,-33.1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8DD778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1(-0.35,-0.27)</w:t>
            </w:r>
          </w:p>
        </w:tc>
      </w:tr>
      <w:tr w:rsidR="009F1B3E" w:rsidRPr="009F1B3E" w14:paraId="59A87668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B56739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lastRenderedPageBreak/>
              <w:t>Mexico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E9E044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5.06(18.29,85.1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F172B7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EBC1B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D7232A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9.21(15.93,73.5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10E604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913AD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18A63C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2.97(-16.00,-9.8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521B84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5(-0.29,-0.22)</w:t>
            </w:r>
          </w:p>
        </w:tc>
      </w:tr>
      <w:tr w:rsidR="009F1B3E" w:rsidRPr="009F1B3E" w14:paraId="3BEDA643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ED3471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Micronesia (Federated States of)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A5B89A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3,0.1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4BDE53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0FB63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9CE352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5(0.02,0.1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6D9AC2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6(0.07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AD1FB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7A786E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35.77(-43.15,-26.9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0EE2AD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4(-0.16,-0.13)</w:t>
            </w:r>
          </w:p>
        </w:tc>
      </w:tr>
      <w:tr w:rsidR="009F1B3E" w:rsidRPr="009F1B3E" w14:paraId="0DD282DD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710285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Monaco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1E9515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1(0.00,0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EE1B95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8F1BF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12F92E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1(0.00,0.0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923F4D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9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74FA8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9BB004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0.70(33.27,72.4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6058BD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17,0.20)</w:t>
            </w:r>
          </w:p>
        </w:tc>
      </w:tr>
      <w:tr w:rsidR="009F1B3E" w:rsidRPr="009F1B3E" w14:paraId="73F76558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FF2FDE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Mongol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803417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13(0.84,4.1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FF23A3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4(0.09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AFD8E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720BAB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43(0.93,4.5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DA792B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B42B9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AF9AAD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4.21(-14.27,50.5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71B78D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0(-0.16,-0.04)</w:t>
            </w:r>
          </w:p>
        </w:tc>
      </w:tr>
      <w:tr w:rsidR="009F1B3E" w:rsidRPr="009F1B3E" w14:paraId="6E7260E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4F7E10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Montenegro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48066F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CFBE09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E3AAD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A1CE2F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6(0.06,0.2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13C5C7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B55F8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01DE33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8.06(-36.50,-18.7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5A3229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9(0.07,0.11)</w:t>
            </w:r>
          </w:p>
        </w:tc>
      </w:tr>
      <w:tr w:rsidR="009F1B3E" w:rsidRPr="009F1B3E" w14:paraId="7D307C0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4FD6A2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Morocco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8DDE5A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.77(4.17,18.6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3BF49A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0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7A32D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6FC1B9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.77(3.49,16.7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0BC763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9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109C9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D54EB1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0.26(-20.92,3.7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DCB595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6(-0.29,-0.23)</w:t>
            </w:r>
          </w:p>
        </w:tc>
      </w:tr>
      <w:tr w:rsidR="009F1B3E" w:rsidRPr="009F1B3E" w14:paraId="44A4C7D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81430A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Mozambique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99C45F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4.61(5.83,28.7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B35353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4(0.09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47CEC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4D3B66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2.44(12.25,64.3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90963A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3(0.09,0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4126D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67C7EF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22.09(65.61,198.6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11EC62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6(-0.10,-0.02)</w:t>
            </w:r>
          </w:p>
        </w:tc>
      </w:tr>
      <w:tr w:rsidR="009F1B3E" w:rsidRPr="009F1B3E" w14:paraId="61326D08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09479A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Myanmar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B0C962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9.41(11.46,55.4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CE9016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E7AA4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F7D3CA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7.48(11.17,52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28D26C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7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15F5D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185068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6.55(-20.67,10.8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757750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47(-0.49,-0.45)</w:t>
            </w:r>
          </w:p>
        </w:tc>
      </w:tr>
      <w:tr w:rsidR="009F1B3E" w:rsidRPr="009F1B3E" w14:paraId="4B1549C6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68DA8A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Namib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38C7D0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24(0.49,2.3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FA4D49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7BE83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989480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59(0.65,3.0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29CDC2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B7ADE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F980F1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8.06(12.60,46.7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78742A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3(-0.26,-0.21)</w:t>
            </w:r>
          </w:p>
        </w:tc>
      </w:tr>
      <w:tr w:rsidR="009F1B3E" w:rsidRPr="009F1B3E" w14:paraId="35670B3B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ABC1ED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Nauru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DF8569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1(0.00,0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B1E4D3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864FD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FB2B35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1(0.00,0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597EE1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9508F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086099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0.27(-20.59,2.1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12B4E4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7(-0.22,-0.12)</w:t>
            </w:r>
          </w:p>
        </w:tc>
      </w:tr>
      <w:tr w:rsidR="009F1B3E" w:rsidRPr="009F1B3E" w14:paraId="73B6D8D6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D269F9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DC43BF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5.35(6.06,29.5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C3C643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7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DD7FC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37AC69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5.12(6.34,28.9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82045A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6(0.07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1DBCA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4DA9B4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.50(-14.01,13.8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184838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0(-0.33,-0.28)</w:t>
            </w:r>
          </w:p>
        </w:tc>
      </w:tr>
      <w:tr w:rsidR="009F1B3E" w:rsidRPr="009F1B3E" w14:paraId="64F9B7D0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8A9812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Netherland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9CD89D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.47(2.71,11.9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D2EE06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4(0.10,0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64296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F947D8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.30(2.63,11.5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E9F7CB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3(0.10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80D49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469A49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.61(-15.47,10.0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3DB091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1(-0.09,0.07)</w:t>
            </w:r>
          </w:p>
        </w:tc>
      </w:tr>
      <w:tr w:rsidR="009F1B3E" w:rsidRPr="009F1B3E" w14:paraId="44C4627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B0D805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New Zealand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000E13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53(0.95,4.7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CCCFED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32(0.12,0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59E56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6C2BC6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12(1.21,6.2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7C3357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32(0.12,0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E6822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41BD1E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3.64(-15.48,71.5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A51876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5(0.02,0.07)</w:t>
            </w:r>
          </w:p>
        </w:tc>
      </w:tr>
      <w:tr w:rsidR="009F1B3E" w:rsidRPr="009F1B3E" w14:paraId="3DC29F05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D03611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Nicaragu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5B005E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28(0.91,4.2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CDFF76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237EB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7C0165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24(0.91,4.2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F25800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ADCC4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282DF6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.79(-13.63,12.8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1C0D54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2(-0.35,-0.29)</w:t>
            </w:r>
          </w:p>
        </w:tc>
      </w:tr>
      <w:tr w:rsidR="009F1B3E" w:rsidRPr="009F1B3E" w14:paraId="3F2F595C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E5B4C5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Niger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F8BC6E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.53(3.26,16.2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05A289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D4FEA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F3B258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5.83(10.01,50.3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B1CE2A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30C6E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04BBE1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02.93(144.68,265.2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4C89CA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8(-0.20,-0.16)</w:t>
            </w:r>
          </w:p>
        </w:tc>
      </w:tr>
      <w:tr w:rsidR="009F1B3E" w:rsidRPr="009F1B3E" w14:paraId="77AAE0F2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684075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219BA0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2.16(33.86,152.5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002148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9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D965A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11E0B9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98.65(80.04,378.9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8AE873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8695D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82EFD7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41.79(130.51,152.5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DBDDBE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7(-0.20,-0.14)</w:t>
            </w:r>
          </w:p>
        </w:tc>
      </w:tr>
      <w:tr w:rsidR="009F1B3E" w:rsidRPr="009F1B3E" w14:paraId="7CF7DEDA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18499A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Niue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70676C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0(0.00,0.0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E0685A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5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434D8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0034F9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0(0.00,0.0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A127D8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6653B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AA5C19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54.54(-60.19,-46.3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4005CE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4(-0.23,-0.06)</w:t>
            </w:r>
          </w:p>
        </w:tc>
      </w:tr>
      <w:tr w:rsidR="009F1B3E" w:rsidRPr="009F1B3E" w14:paraId="743E0FCD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C2D5D7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North Macedon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36752E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77(0.31,1.4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DE45C5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B7F33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7FB3F6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48(0.19,0.9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CBB4C5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6DB41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3A2158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37.29(-44.20,-28.1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C214AC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2(-0.02,0.05)</w:t>
            </w:r>
          </w:p>
        </w:tc>
      </w:tr>
      <w:tr w:rsidR="009F1B3E" w:rsidRPr="009F1B3E" w14:paraId="399FEF56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BF11A1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Northern Mariana Island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B81DBE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2(0.01,0.0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FDE5C6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8B9E5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745DE4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1(0.01,0.0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E6DE50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F7E1B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89BB8D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4.96(-27.08,-1.9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910191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3(-0.28,-0.18)</w:t>
            </w:r>
          </w:p>
        </w:tc>
      </w:tr>
      <w:tr w:rsidR="009F1B3E" w:rsidRPr="009F1B3E" w14:paraId="56ABA936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7AD778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Norway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4CE71B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20(0.50,2.2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EED823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A9B18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10B71D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39(0.58,2.5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F1A0B2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29F7A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60DF6D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5.61(11.10,20.8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0C3E81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6,0.17)</w:t>
            </w:r>
          </w:p>
        </w:tc>
      </w:tr>
      <w:tr w:rsidR="009F1B3E" w:rsidRPr="009F1B3E" w14:paraId="1A5D29A4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2875F8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E68688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76(0.31,1.4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67EDC8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9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DE3C9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7C6829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00(0.40,1.9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58D5EC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79FCC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1E2CA7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1.02(15.37,50.7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47CFF5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3(-0.28,-0.19)</w:t>
            </w:r>
          </w:p>
        </w:tc>
      </w:tr>
      <w:tr w:rsidR="009F1B3E" w:rsidRPr="009F1B3E" w14:paraId="78B5A40D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3133B6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3DB2C4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6.76(38.76,194.1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A3D457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9E587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4B3D71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62.17(65.73,314.8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24E964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E8A36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6D145F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7.60(48.39,86.6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575F14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8(-0.11,-0.05)</w:t>
            </w:r>
          </w:p>
        </w:tc>
      </w:tr>
      <w:tr w:rsidR="009F1B3E" w:rsidRPr="009F1B3E" w14:paraId="1203A701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B638B9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Palau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4EE3BD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1(0.00,0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279FB2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A3BC9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085B42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0(0.00,0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45D462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5A696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C8A05E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32.34(-41.09,-21.7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6107FC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1(-0.24,-0.18)</w:t>
            </w:r>
          </w:p>
        </w:tc>
      </w:tr>
      <w:tr w:rsidR="009F1B3E" w:rsidRPr="009F1B3E" w14:paraId="5D74308D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12A887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lastRenderedPageBreak/>
              <w:t>Palestine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7C0F79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82(0.33,1.5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0E66F6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9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4DD58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C05A4F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47(0.58,2.7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F955F8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7FB8A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EDBD85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8.60(58.33,102.1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307CDF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3(-0.24,-0.21)</w:t>
            </w:r>
          </w:p>
        </w:tc>
      </w:tr>
      <w:tr w:rsidR="009F1B3E" w:rsidRPr="009F1B3E" w14:paraId="7372AD9C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D776C3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Panam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97E4B8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98(0.39,1.8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D25191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40827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CD9D37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24(0.49,2.3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B934E7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35B58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0809E8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6.62(11.04,42.3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14F8A1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2(-0.25,-0.20)</w:t>
            </w:r>
          </w:p>
        </w:tc>
      </w:tr>
      <w:tr w:rsidR="009F1B3E" w:rsidRPr="009F1B3E" w14:paraId="6DDF0252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17B3E8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Papua New Guine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01A501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85(1.15,5.4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C7FE2D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2E337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47827A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.53(2.52,12.6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09614F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6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AE7B9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8C8AE2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28.89(97.84,169.2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5CE7EB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0(-0.02,0.02)</w:t>
            </w:r>
          </w:p>
        </w:tc>
      </w:tr>
      <w:tr w:rsidR="009F1B3E" w:rsidRPr="009F1B3E" w14:paraId="6DDDEAAA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F69029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Paraguay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A945B6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11(0.89,3.9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883596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08CBB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67BC70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35(0.94,4.4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59037E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BE891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09F0DB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1.44(-3.07,25.1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0DD890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0(-0.22,-0.18)</w:t>
            </w:r>
          </w:p>
        </w:tc>
      </w:tr>
      <w:tr w:rsidR="009F1B3E" w:rsidRPr="009F1B3E" w14:paraId="44608FF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5806CE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Peru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ADE982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1.16(4.55,21.4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8811AD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EE924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A6F6DA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0.94(4.34,20.9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FCED69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0A614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242AA2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.01(-15.80,13.8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286470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59(-0.61,-0.56)</w:t>
            </w:r>
          </w:p>
        </w:tc>
      </w:tr>
      <w:tr w:rsidR="009F1B3E" w:rsidRPr="009F1B3E" w14:paraId="11BF78F1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780EE0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Philippine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83915F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2.91(17.44,81.3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10D0CF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B602F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D9D9FC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3.74(21.88,100.9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307115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6(0.06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305EF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7B7097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5.24(22.65,28.4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3F2B96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8(-0.30,-0.26)</w:t>
            </w:r>
          </w:p>
        </w:tc>
      </w:tr>
      <w:tr w:rsidR="009F1B3E" w:rsidRPr="009F1B3E" w14:paraId="4BB93BB0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98F64D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Poland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D1C0A7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3.98(5.71,25.8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7CA04A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20F51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768958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.72(3.60,16.3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23D523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877FE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A420FF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37.66(-40.20,-34.9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36C45A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1(-0.15,0.13)</w:t>
            </w:r>
          </w:p>
        </w:tc>
      </w:tr>
      <w:tr w:rsidR="009F1B3E" w:rsidRPr="009F1B3E" w14:paraId="3DB9CFFF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C3399D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Portugal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2A2A5B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95(1.54,7.2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4BBABE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7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BDA72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CC1D6B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39(0.95,4.3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357CF2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7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B2D18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91CF10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39.40(-46.70,-32.2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65749D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1(-0.25,-0.17)</w:t>
            </w:r>
          </w:p>
        </w:tc>
      </w:tr>
      <w:tr w:rsidR="009F1B3E" w:rsidRPr="009F1B3E" w14:paraId="465385C1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C6D374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Puerto Rico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4EDE61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05(0.43,1.9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5A02D7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0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FDCBE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F855A2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43(0.17,0.8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9E06B3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0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7D65F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2BE41F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59.31(-64.08,-53.5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7F4D31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3(-0.34,-0.31)</w:t>
            </w:r>
          </w:p>
        </w:tc>
      </w:tr>
      <w:tr w:rsidR="009F1B3E" w:rsidRPr="009F1B3E" w14:paraId="0FA647D1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D3F19E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8D07B4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0(0.04,0.1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115D83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13864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E13074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37(0.15,0.7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B0BA1B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47984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DAAFCB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57.07(214.03,315.9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3AD050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9(-0.32,-0.25)</w:t>
            </w:r>
          </w:p>
        </w:tc>
      </w:tr>
      <w:tr w:rsidR="009F1B3E" w:rsidRPr="009F1B3E" w14:paraId="076A5BB4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91DDCD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Republic of Kore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9ADFBA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2.56(9.06,41.9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29AE29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F3C74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5308B3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0.82(4.38,19.8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258AA9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7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947FB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1F4D07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52.03(-58.42,-44.3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7EF6E6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6(-0.40,-0.32)</w:t>
            </w:r>
          </w:p>
        </w:tc>
      </w:tr>
      <w:tr w:rsidR="009F1B3E" w:rsidRPr="009F1B3E" w14:paraId="6C55D2C5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64CC16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Republic of Moldov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9A4BBC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71(1.07,5.1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FC3901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7B85F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9CE423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10(0.44,2.0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8D040A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4E2C3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A037ED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59.31(-64.79,-53.7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324F84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1(-0.05,0.08)</w:t>
            </w:r>
          </w:p>
        </w:tc>
      </w:tr>
      <w:tr w:rsidR="009F1B3E" w:rsidRPr="009F1B3E" w14:paraId="5EDDB770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383D01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Roman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2D209C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.41(3.23,15.8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ECEA6F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E8DD2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878DF3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.56(1.86,8.5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17DD6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94A60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7B1776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5.77(-52.31,-37.8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E3EEB8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4(0.01,0.06)</w:t>
            </w:r>
          </w:p>
        </w:tc>
      </w:tr>
      <w:tr w:rsidR="009F1B3E" w:rsidRPr="009F1B3E" w14:paraId="42BC47EF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AD31C0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Russian Federatio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FE7184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0.45(32.75,150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F9C213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3(0.09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B2C2E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BECBB5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6.92(23.20,106.5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3DAD54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34461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97145D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9.24(-31.08,-27.2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990CAA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5(-0.10,-0.00)</w:t>
            </w:r>
          </w:p>
        </w:tc>
      </w:tr>
      <w:tr w:rsidR="009F1B3E" w:rsidRPr="009F1B3E" w14:paraId="17D9707B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C2063A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Rwand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19CEB7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.45(3.00,14.4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C022B9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4F274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9A1DBE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.83(3.91,19.3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17F01D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7680C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D372CE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1.84(11.85,58.2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8C1A4B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9(-0.43,-0.35)</w:t>
            </w:r>
          </w:p>
        </w:tc>
      </w:tr>
      <w:tr w:rsidR="009F1B3E" w:rsidRPr="009F1B3E" w14:paraId="18756CE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BBCCA4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aint Kitts and Nevi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4A96E2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2(0.01,0.0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2F3658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8B791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7B20B6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1(0.00,0.0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46D2FC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CF0E0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15A24D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36.75(-45.20,-27.1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A44477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0(-0.34,-0.26)</w:t>
            </w:r>
          </w:p>
        </w:tc>
      </w:tr>
      <w:tr w:rsidR="009F1B3E" w:rsidRPr="009F1B3E" w14:paraId="76614114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BE0A6B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aint Luc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469E7B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7(0.03,0.1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DEC55B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A02FD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257D1A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3(0.01,0.0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E11B96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02427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6BCA2D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8.01(-53.72,-40.2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DC053F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3(-0.37,-0.28)</w:t>
            </w:r>
          </w:p>
        </w:tc>
      </w:tr>
      <w:tr w:rsidR="009F1B3E" w:rsidRPr="009F1B3E" w14:paraId="1FEC8D7F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C0A982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aint Vincent and the Grenadine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D7AC0D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6(0.02,0.1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944E14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84481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7CDD97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3(0.01,0.0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F1C9EE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0889E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A9F9DD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3.21(-50.54,-36.0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878088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9(-0.23,-0.16)</w:t>
            </w:r>
          </w:p>
        </w:tc>
      </w:tr>
      <w:tr w:rsidR="009F1B3E" w:rsidRPr="009F1B3E" w14:paraId="0F52632B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0FD022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amo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549454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0(0.04,0.2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6F4635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945F5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F1B73A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5,0.2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B31046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83578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3C1F48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.74(-4.65,26.4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2CE4C5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7(-0.09,-0.05)</w:t>
            </w:r>
          </w:p>
        </w:tc>
      </w:tr>
      <w:tr w:rsidR="009F1B3E" w:rsidRPr="009F1B3E" w14:paraId="0C244743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6B334B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an Marino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3FB723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1(0.00,0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059278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7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4E62C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531168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1(0.00,0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739505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8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CD099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0F54E1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.10(-7.08,17.7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DC2257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9(-0.11,-0.08)</w:t>
            </w:r>
          </w:p>
        </w:tc>
      </w:tr>
      <w:tr w:rsidR="009F1B3E" w:rsidRPr="009F1B3E" w14:paraId="207C5E6F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6CE809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ao Tome and Principe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B2759D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0(0.04,0.1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FADC5F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91B96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9818DB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A275AC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6(0.06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D2A3A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5DD980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7.53(10.82,44.3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11D6A1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0(-0.25,-0.15)</w:t>
            </w:r>
          </w:p>
        </w:tc>
      </w:tr>
      <w:tr w:rsidR="009F1B3E" w:rsidRPr="009F1B3E" w14:paraId="24F09C2B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E3F8CE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70C9BA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.19(2.52,12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9BC68E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113CD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C57AC3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.07(2.43,11.4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A75B47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98D27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1CF9AB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.92(-13.62,12.9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46E424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58(-0.63,-0.54)</w:t>
            </w:r>
          </w:p>
        </w:tc>
      </w:tr>
      <w:tr w:rsidR="009F1B3E" w:rsidRPr="009F1B3E" w14:paraId="7A35312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DA3EE5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enegal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4FA8B5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.00(2.92,13.6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ABF7FD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99082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CDB2D0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1.07(4.57,20.9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F5AD2A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507FE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D487B8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8.07(39.05,78.5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0B8522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0(-0.32,-0.28)</w:t>
            </w:r>
          </w:p>
        </w:tc>
      </w:tr>
      <w:tr w:rsidR="009F1B3E" w:rsidRPr="009F1B3E" w14:paraId="200EBE82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5ACB1B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lastRenderedPageBreak/>
              <w:t>Serb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D29901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32(1.34,6.3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E88C1E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84949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C442EA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86(0.75,3.4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EBDB9E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9247A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9D2F4D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4.12(-50.38,-35.6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D07673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8(-0.41,-0.35)</w:t>
            </w:r>
          </w:p>
        </w:tc>
      </w:tr>
      <w:tr w:rsidR="009F1B3E" w:rsidRPr="009F1B3E" w14:paraId="202216A7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0AF56D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eychelle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1A4741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4(0.01,0.0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D06707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167F5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91F35D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3(0.01,0.0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D617D2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0A36C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2E4375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0.95(-23.21,3.6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82B4C7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1(-0.36,-0.26)</w:t>
            </w:r>
          </w:p>
        </w:tc>
      </w:tr>
      <w:tr w:rsidR="009F1B3E" w:rsidRPr="009F1B3E" w14:paraId="0F7B3ACD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6CBC3D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ierra Leone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224A0F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83(1.48,7.2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23EF9D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049BF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CDFC57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.15(2.80,13.3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FA760A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342BF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387138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6.38(48.81,128.7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004B40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4(-0.16,-0.11)</w:t>
            </w:r>
          </w:p>
        </w:tc>
      </w:tr>
      <w:tr w:rsidR="009F1B3E" w:rsidRPr="009F1B3E" w14:paraId="1C4781C2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58B7E2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ingapore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374448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19(0.48,2.2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E77155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7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7A79F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AA56D3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47(0.62,2.7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75ACBB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8(0.08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45057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FEE861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3.49(7.45,41.1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C9BB3A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7(-0.11,-0.03)</w:t>
            </w:r>
          </w:p>
        </w:tc>
      </w:tr>
      <w:tr w:rsidR="009F1B3E" w:rsidRPr="009F1B3E" w14:paraId="038BB18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E49A78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lovak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AAC946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84(0.73,3.4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9C6DDD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5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3A069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61C3F7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21(0.48,2.3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4BB022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4DA6A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EFEEF0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34.18(-42.36,-24.1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525507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9(0.05,0.12)</w:t>
            </w:r>
          </w:p>
        </w:tc>
      </w:tr>
      <w:tr w:rsidR="009F1B3E" w:rsidRPr="009F1B3E" w14:paraId="6A06E448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127586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loven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D77034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52(0.22,0.9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9C61D9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6A703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E5EDA1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40(0.16,0.7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7E0CF5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7E03A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B601F5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4.41(-33.12,-14.1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19E895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1(-0.04,0.02)</w:t>
            </w:r>
          </w:p>
        </w:tc>
      </w:tr>
      <w:tr w:rsidR="009F1B3E" w:rsidRPr="009F1B3E" w14:paraId="67BC015C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57081B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olomon Island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82DF27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30(0.12,0.5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5BCCCE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0C85F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67B3CD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49(0.19,0.9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0DA49F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7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55641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3EDF03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0.15(37.61,79.4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A2565B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5(-0.17,-0.13)</w:t>
            </w:r>
          </w:p>
        </w:tc>
      </w:tr>
      <w:tr w:rsidR="009F1B3E" w:rsidRPr="009F1B3E" w14:paraId="5012083D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28D052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omal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70AB39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.39(3.10,16.5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0991B6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8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BBF21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143296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2.83(9.25,45.2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89763F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E248D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E10C7E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72.03(97.90,272.5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4D1CF7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9(0.03,0.15)</w:t>
            </w:r>
          </w:p>
        </w:tc>
      </w:tr>
      <w:tr w:rsidR="009F1B3E" w:rsidRPr="009F1B3E" w14:paraId="039A689D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ED2E27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B4745C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0.22(12.33,56.4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84BB20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F9001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D848A5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1.86(13.11,60.3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0BC9A6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9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7C371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E592BE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.43(-3.93,15.7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DF5A3D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0(-0.22,-0.17)</w:t>
            </w:r>
          </w:p>
        </w:tc>
      </w:tr>
      <w:tr w:rsidR="009F1B3E" w:rsidRPr="009F1B3E" w14:paraId="3896C42F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5AC00D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outh Suda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2A9F01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.29(2.05,10.1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C6D232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E9BBB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ED28E8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.31(3.32,16.0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EB2BC5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F033A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EF9F2D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7.00(30.94,94.1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5E6214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5(-0.17,-0.13)</w:t>
            </w:r>
          </w:p>
        </w:tc>
      </w:tr>
      <w:tr w:rsidR="009F1B3E" w:rsidRPr="009F1B3E" w14:paraId="1CF4C354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AF1056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B6A3C4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.13(3.66,16.5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598530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B6137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7150FC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.39(2.99,13.8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E0BE9F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1B6EF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97BCE9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9.04(-31.26,-7.2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DB17C2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4,0.15)</w:t>
            </w:r>
          </w:p>
        </w:tc>
      </w:tr>
      <w:tr w:rsidR="009F1B3E" w:rsidRPr="009F1B3E" w14:paraId="09A5C1E5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4F63B5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550546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.96(3.19,15.5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5C393F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1057A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D0065B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.43(2.58,12.0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34BA7A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6A862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9A98EF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9.19(-29.34,-7.2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8DF4D4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49(-0.51,-0.47)</w:t>
            </w:r>
          </w:p>
        </w:tc>
      </w:tr>
      <w:tr w:rsidR="009F1B3E" w:rsidRPr="009F1B3E" w14:paraId="2C4788AD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70C1AC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uda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66BFAB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.65(3.74,19.0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77D2D3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4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3BA94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3DA325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6.36(6.84,31.1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4CAA90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0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C2139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976FA6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9.52(50.27,95.2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470F3D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9(-0.31,-0.27)</w:t>
            </w:r>
          </w:p>
        </w:tc>
      </w:tr>
      <w:tr w:rsidR="009F1B3E" w:rsidRPr="009F1B3E" w14:paraId="17C90079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F531B3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uriname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247893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7,0.3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D68997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D5305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DAB807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76B7A4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3E6F4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33FB1D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4(-12.96,14.3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D963DA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8(-0.32,-0.24)</w:t>
            </w:r>
          </w:p>
        </w:tc>
      </w:tr>
      <w:tr w:rsidR="009F1B3E" w:rsidRPr="009F1B3E" w14:paraId="1609858C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523E7A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wede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D7A559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04(0.84,3.7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931977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8C400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581A60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43(1.00,4.4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9CC72F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63BF6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4B1CEE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8.92(6.32,33.2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45BEFC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2(-0.09,0.04)</w:t>
            </w:r>
          </w:p>
        </w:tc>
      </w:tr>
      <w:tr w:rsidR="009F1B3E" w:rsidRPr="009F1B3E" w14:paraId="0B8EA0C6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6551BD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witzerland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A18A6C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40(0.98,4.4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EC2B3D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7A755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AF40E2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74(1.14,5.0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FCED01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9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11127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5FF180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4.15(1.25,29.5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64AB85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5(-0.11,0.01)</w:t>
            </w:r>
          </w:p>
        </w:tc>
      </w:tr>
      <w:tr w:rsidR="009F1B3E" w:rsidRPr="009F1B3E" w14:paraId="2E11A97B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9BA841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Syrian Arab Republic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36BA24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.42(2.18,10.4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33E6CB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DD954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BB494B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92(1.16,5.5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9BB0F9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521AA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0D549B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6.06(-52.43,-36.9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17AC62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47(-0.48,-0.45)</w:t>
            </w:r>
          </w:p>
        </w:tc>
      </w:tr>
      <w:tr w:rsidR="009F1B3E" w:rsidRPr="009F1B3E" w14:paraId="144501BF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69F9FB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Taiwan (Province of China)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4BE673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.63(2.25,10.8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78A684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0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CFF1B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B79E07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67(1.08,4.9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DA4F1E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9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E1C98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FFCC49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52.64(-57.91,-45.3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F0F97F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2(-0.36,-0.27)</w:t>
            </w:r>
          </w:p>
        </w:tc>
      </w:tr>
      <w:tr w:rsidR="009F1B3E" w:rsidRPr="009F1B3E" w14:paraId="52920A49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660C65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Tajikista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9A5DC2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.89(2.01,9.5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AFBE19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9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0A4FC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2A22FD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.74(3.09,15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311788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49F32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002727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8.35(34.50,87.0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8EE21C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8,0.16)</w:t>
            </w:r>
          </w:p>
        </w:tc>
      </w:tr>
      <w:tr w:rsidR="009F1B3E" w:rsidRPr="009F1B3E" w14:paraId="0A4CDAC4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7A1613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Thailand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51A8A5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4.87(9.77,48.2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63AEB6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658B3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B996FD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2.56(4.92,23.8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863E51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59863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47ECF6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9.50(-56.45,-42.4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FE7CA6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51(-0.55,-0.46)</w:t>
            </w:r>
          </w:p>
        </w:tc>
      </w:tr>
      <w:tr w:rsidR="009F1B3E" w:rsidRPr="009F1B3E" w14:paraId="4F027CBF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17142A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Timor-Leste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116FC6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64(0.26,1.2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9DCC47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690D8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A38ABC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91(0.36,1.7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B23439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E5D91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76C544C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0.46(23.43,61.2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8EB896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49(-0.55,-0.43)</w:t>
            </w:r>
          </w:p>
        </w:tc>
      </w:tr>
      <w:tr w:rsidR="009F1B3E" w:rsidRPr="009F1B3E" w14:paraId="7463E82E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D7886C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Togo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3D8310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58(1.40,6.9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7DDA91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ADB9F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CC513C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.27(2.61,12.4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F9560B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ACEE3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53C106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5.04(49.09,103.7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C4EC18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1(-0.24,-0.19)</w:t>
            </w:r>
          </w:p>
        </w:tc>
      </w:tr>
      <w:tr w:rsidR="009F1B3E" w:rsidRPr="009F1B3E" w14:paraId="71C6E80D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7CF222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Tokelau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05CF16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0(0.00,0.0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8A4E23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8738D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69D4AC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0(0.00,0.0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B4B967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5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D8B7C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E0E8DF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1.50(-49.53,-33.1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F699D5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1(-0.35,-0.27)</w:t>
            </w:r>
          </w:p>
        </w:tc>
      </w:tr>
      <w:tr w:rsidR="009F1B3E" w:rsidRPr="009F1B3E" w14:paraId="419F6B4C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6C130C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lastRenderedPageBreak/>
              <w:t>Tong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C7A593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6(0.02,0.1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CBDF2C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181EC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E627C2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5(0.02,0.0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341002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AF2C1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E3C0F8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9.43(-21.48,2.9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12B9FD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8(-0.09,-0.07)</w:t>
            </w:r>
          </w:p>
        </w:tc>
      </w:tr>
      <w:tr w:rsidR="009F1B3E" w:rsidRPr="009F1B3E" w14:paraId="06A595BC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BE40FF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Trinidad and Tobago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7442F0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55(0.23,1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DCDB66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6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DC4FF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9F54EF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33(0.13,0.6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2E31A1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6CE5A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5B431A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38.81(-46.40,-29.2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CE2DF8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2(-0.25,-0.20)</w:t>
            </w:r>
          </w:p>
        </w:tc>
      </w:tr>
      <w:tr w:rsidR="009F1B3E" w:rsidRPr="009F1B3E" w14:paraId="003D709C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96E0B6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Tunis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DB8AB3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52(1.01,4.6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08E12D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746C4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E6A10B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.01(0.81,3.8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611310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92918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DE542B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0.11(-29.29,-6.7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F3DC86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9(-0.31,-0.27)</w:t>
            </w:r>
          </w:p>
        </w:tc>
      </w:tr>
      <w:tr w:rsidR="009F1B3E" w:rsidRPr="009F1B3E" w14:paraId="0913A481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015C0D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D943D2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6.71(6.85,31.8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AFB77E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33DEA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CF2026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3.40(5.26,25.3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B5464F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B34A1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C2E9B9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9.80(-29.18,-7.1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313C90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9(-0.48,-0.30)</w:t>
            </w:r>
          </w:p>
        </w:tc>
      </w:tr>
      <w:tr w:rsidR="009F1B3E" w:rsidRPr="009F1B3E" w14:paraId="3B143721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19A9A9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Turkmenista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32A6A4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20(1.33,6.2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D3B04B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9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300CA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A61995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.23(1.28,6.1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D43729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8F231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141A08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09(-14.86,18.3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DB7B12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1(-0.03,0.05)</w:t>
            </w:r>
          </w:p>
        </w:tc>
      </w:tr>
      <w:tr w:rsidR="009F1B3E" w:rsidRPr="009F1B3E" w14:paraId="1665F26A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193C08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Tuvalu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C4E0F8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1(0.00,0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9B76E8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7(0.07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176CC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6B522A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1(0.00,0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DFF2D0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5(0.06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6EF62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8E702A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.83(-17.19,14.3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15C8BA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9(-0.33,-0.26)</w:t>
            </w:r>
          </w:p>
        </w:tc>
      </w:tr>
      <w:tr w:rsidR="009F1B3E" w:rsidRPr="009F1B3E" w14:paraId="6BBAF46A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0118C3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Ugand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C3C432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8.83(7.20,37.4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EE881E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CCAC9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F05509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1.04(15.85,81.7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9F11B0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A7A11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6DC6B6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17.94(66.98,184.8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1119CD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33(-0.38,-0.29)</w:t>
            </w:r>
          </w:p>
        </w:tc>
      </w:tr>
      <w:tr w:rsidR="009F1B3E" w:rsidRPr="009F1B3E" w14:paraId="4A763F48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E3F809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Ukraine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534107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4.76(9.86,47.8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968A4B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82A64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532411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3.50(5.44,25.6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3F90CB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9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6A9DA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92E03B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45.46(-52.69,-37.9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550DE8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6(0.02,0.29)</w:t>
            </w:r>
          </w:p>
        </w:tc>
      </w:tr>
      <w:tr w:rsidR="009F1B3E" w:rsidRPr="009F1B3E" w14:paraId="3EECD162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5667D4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United Arab Emirate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7E0071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52(0.21,0.9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87E084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9(0.03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115C3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30BBFE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04(0.42,1.9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4CE393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8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76D31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78C215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7.77(74.99,123.2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5E7211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7(-0.33,-0.22)</w:t>
            </w:r>
          </w:p>
        </w:tc>
      </w:tr>
      <w:tr w:rsidR="009F1B3E" w:rsidRPr="009F1B3E" w14:paraId="7CA9F826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E2983A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9AB87F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3.23(9.54,42.4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48BC55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9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1EF78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C0988E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4.79(10.29,45.3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4D5972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9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148FF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CE3E24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.73(4.79,8.8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D6D142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2(-0.03,-0.01)</w:t>
            </w:r>
          </w:p>
        </w:tc>
      </w:tr>
      <w:tr w:rsidR="009F1B3E" w:rsidRPr="009F1B3E" w14:paraId="2AA1F272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FA1B28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United Republic of Tanzan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94BC90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5.31(9.44,49.4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B6BEA6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0C81F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8E2563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48.97(19.34,94.0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E1351E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0(0.08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38F7E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28B70F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3.50(60.53,134.0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A78E2D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4(-0.17,-0.12)</w:t>
            </w:r>
          </w:p>
        </w:tc>
      </w:tr>
      <w:tr w:rsidR="009F1B3E" w:rsidRPr="009F1B3E" w14:paraId="22C05566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1DED1B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United States of Americ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C1F115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71.09(66.99,314.6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EE956F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31(0.12,0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B99D6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3D7DB7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80.02(74.07,326.2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B0C6CA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30(0.12,0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B03FF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293D58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5.22(-12.27,27.4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C7294B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4(-0.07,-0.02)</w:t>
            </w:r>
          </w:p>
        </w:tc>
      </w:tr>
      <w:tr w:rsidR="009F1B3E" w:rsidRPr="009F1B3E" w14:paraId="14DDBCA0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798FBE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United States Virgin Islands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303A7B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4(0.01,0.0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E456A6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0EB16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6B79B2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1(0.01,0.0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CC8C50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3B291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1A3E36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61.69(-67.17,-56.1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758631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8(-0.29,-0.28)</w:t>
            </w:r>
          </w:p>
        </w:tc>
      </w:tr>
      <w:tr w:rsidR="009F1B3E" w:rsidRPr="009F1B3E" w14:paraId="28E4ADCB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99A0F2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Uruguay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645355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78(0.75,3.3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81D594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F7A60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FA855B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.42(0.59,2.6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7EC65A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03B4C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03AB6E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20.23(-29.39,-9.4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787340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7(-0.09,-0.05)</w:t>
            </w:r>
          </w:p>
        </w:tc>
      </w:tr>
      <w:tr w:rsidR="009F1B3E" w:rsidRPr="009F1B3E" w14:paraId="57BD600A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7EBFAC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Uzbekista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3002FF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8.12(7.42,33.9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93D96E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9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D3439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5D57EC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21.64(8.57,40.8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A6D80A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1(0.08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EDFAE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5C0825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9.39(0.64,41.0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555CD9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0)</w:t>
            </w:r>
          </w:p>
        </w:tc>
      </w:tr>
      <w:tr w:rsidR="009F1B3E" w:rsidRPr="009F1B3E" w14:paraId="48B000E1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71A4A5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Vanuatu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6A26B8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4,0.2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004134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6(0.07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64609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0DA338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9(0.08,0.3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DF6E1D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6(0.07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429FE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DFCBCE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68.99(47.37,92.6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3E6CF6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03(-0.06,-0.01)</w:t>
            </w:r>
          </w:p>
        </w:tc>
      </w:tr>
      <w:tr w:rsidR="009F1B3E" w:rsidRPr="009F1B3E" w14:paraId="1A522090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31E9CB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Venezuela (Bolivarian Republic of)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86FF92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.00(3.52,17.0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AB6BFC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3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E861B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0F90E8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.73(3.04,14.8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DAE5C1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0F56B7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87E703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4.08(-26.59,-0.9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5A4B22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3(-0.28,-0.19)</w:t>
            </w:r>
          </w:p>
        </w:tc>
      </w:tr>
      <w:tr w:rsidR="009F1B3E" w:rsidRPr="009F1B3E" w14:paraId="2DEC31CD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BB7EAD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Viet Nam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9B9DCC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8.22(15.89,70.6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A56A1F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4(0.06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916ADC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DBD4EB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0.90(12.29,57.4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2829A2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61914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51038D2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19.15(-29.44,-8.5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A60C82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44(-0.48,-0.40)</w:t>
            </w:r>
          </w:p>
        </w:tc>
      </w:tr>
      <w:tr w:rsidR="009F1B3E" w:rsidRPr="009F1B3E" w14:paraId="41DAB040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93F5BF0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Yemen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EB6F78D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7.81(3.17,14.8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C43D59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4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667F0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424737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4.17(5.68,27.4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56F0F2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0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A4F9F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41799A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81.35(57.81,106.0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86DA83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16(-0.22,-0.11)</w:t>
            </w:r>
          </w:p>
        </w:tc>
      </w:tr>
      <w:tr w:rsidR="009F1B3E" w:rsidRPr="009F1B3E" w14:paraId="5FBEFBD3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DA86D8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Zambia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17EAB8F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9.11(3.53,18.0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3886CC9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4(0.09,0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C21AB6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8877AB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8.37(7.49,34.7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07C1DC5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2(0.09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8ECD21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5605E8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01.60(55.56,159.6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D173E54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-0.29(-0.34,-0.25)</w:t>
            </w:r>
          </w:p>
        </w:tc>
      </w:tr>
      <w:tr w:rsidR="009F1B3E" w:rsidRPr="009F1B3E" w14:paraId="6D13B903" w14:textId="77777777" w:rsidTr="009F1B3E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CCFA94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Zimbabwe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59E5B5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1.01(4.33,21.1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723022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3(0.09,0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1775EE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013EF6B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14.39(5.65,29.0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7D4D26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23(0.09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98C768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226C2A3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30.68(1.81,69.5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405C99A" w14:textId="77777777" w:rsidR="009F1B3E" w:rsidRPr="009F1B3E" w:rsidRDefault="009F1B3E" w:rsidP="009F1B3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9F1B3E">
              <w:rPr>
                <w:rFonts w:cs="Times New Roman"/>
                <w:kern w:val="0"/>
                <w:sz w:val="18"/>
                <w:szCs w:val="18"/>
                <w14:ligatures w14:val="none"/>
              </w:rPr>
              <w:t>0.12(0.07,0.17)</w:t>
            </w:r>
          </w:p>
        </w:tc>
      </w:tr>
    </w:tbl>
    <w:p w14:paraId="254F2134" w14:textId="77777777" w:rsidR="00C9492C" w:rsidRPr="009F1B3E" w:rsidRDefault="00C9492C" w:rsidP="009F1B3E"/>
    <w:sectPr w:rsidR="00C9492C" w:rsidRPr="009F1B3E" w:rsidSect="009F1B3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4456E" w14:textId="77777777" w:rsidR="0006424A" w:rsidRDefault="0006424A" w:rsidP="009F1B3E">
      <w:r>
        <w:separator/>
      </w:r>
    </w:p>
  </w:endnote>
  <w:endnote w:type="continuationSeparator" w:id="0">
    <w:p w14:paraId="57FC1BC4" w14:textId="77777777" w:rsidR="0006424A" w:rsidRDefault="0006424A" w:rsidP="009F1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C5BBA" w14:textId="77777777" w:rsidR="0006424A" w:rsidRDefault="0006424A" w:rsidP="009F1B3E">
      <w:r>
        <w:separator/>
      </w:r>
    </w:p>
  </w:footnote>
  <w:footnote w:type="continuationSeparator" w:id="0">
    <w:p w14:paraId="471050C6" w14:textId="77777777" w:rsidR="0006424A" w:rsidRDefault="0006424A" w:rsidP="009F1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43C"/>
    <w:rsid w:val="0006424A"/>
    <w:rsid w:val="00245EE1"/>
    <w:rsid w:val="003E6120"/>
    <w:rsid w:val="009F1B3E"/>
    <w:rsid w:val="00B8543C"/>
    <w:rsid w:val="00C6564A"/>
    <w:rsid w:val="00C9492C"/>
    <w:rsid w:val="00CE1E26"/>
    <w:rsid w:val="00E55E04"/>
    <w:rsid w:val="00EE7BC5"/>
    <w:rsid w:val="00FF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11DF534"/>
  <w14:defaultImageDpi w14:val="32767"/>
  <w15:chartTrackingRefBased/>
  <w15:docId w15:val="{D9EFDF74-39B7-4D4A-A9D5-126643642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 w:val="24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F1B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1B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1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1B3E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9F1B3E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9F1B3E"/>
    <w:rPr>
      <w:color w:val="954F72"/>
      <w:u w:val="single"/>
    </w:rPr>
  </w:style>
  <w:style w:type="paragraph" w:customStyle="1" w:styleId="msonormal0">
    <w:name w:val="msonormal"/>
    <w:basedOn w:val="a"/>
    <w:rsid w:val="009F1B3E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Cs w:val="24"/>
      <w14:ligatures w14:val="none"/>
    </w:rPr>
  </w:style>
  <w:style w:type="paragraph" w:customStyle="1" w:styleId="font5">
    <w:name w:val="font5"/>
    <w:basedOn w:val="a"/>
    <w:rsid w:val="009F1B3E"/>
    <w:pPr>
      <w:widowControl/>
      <w:spacing w:before="100" w:beforeAutospacing="1" w:after="100" w:afterAutospacing="1"/>
      <w:jc w:val="left"/>
    </w:pPr>
    <w:rPr>
      <w:rFonts w:ascii="等线" w:hAnsi="等线"/>
      <w:color w:val="auto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9F1B3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/>
      <w:color w:val="auto"/>
      <w:kern w:val="0"/>
      <w:szCs w:val="24"/>
      <w14:ligatures w14:val="none"/>
    </w:rPr>
  </w:style>
  <w:style w:type="paragraph" w:customStyle="1" w:styleId="xl64">
    <w:name w:val="xl64"/>
    <w:basedOn w:val="a"/>
    <w:rsid w:val="009F1B3E"/>
    <w:pPr>
      <w:widowControl/>
      <w:spacing w:before="100" w:beforeAutospacing="1" w:after="100" w:afterAutospacing="1"/>
      <w:jc w:val="center"/>
    </w:pPr>
    <w:rPr>
      <w:rFonts w:ascii="宋体" w:eastAsia="宋体" w:hAnsi="宋体"/>
      <w:color w:val="auto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0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153</Words>
  <Characters>21193</Characters>
  <Application>Microsoft Office Word</Application>
  <DocSecurity>0</DocSecurity>
  <Lines>730</Lines>
  <Paragraphs>374</Paragraphs>
  <ScaleCrop>false</ScaleCrop>
  <Company/>
  <LinksUpToDate>false</LinksUpToDate>
  <CharactersWithSpaces>2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12-20T15:09:00Z</dcterms:created>
  <dcterms:modified xsi:type="dcterms:W3CDTF">2024-12-26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dd73002e7eb6345754dba630cb581e2772ec6d5be44f6d7e26090700529efd</vt:lpwstr>
  </property>
</Properties>
</file>